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B9DCF7" w14:textId="77777777" w:rsidR="007E11DE" w:rsidRPr="007E11DE" w:rsidRDefault="007E11DE" w:rsidP="007E11DE">
      <w:pPr>
        <w:pStyle w:val="BodyText"/>
        <w:tabs>
          <w:tab w:val="left" w:pos="8364"/>
        </w:tabs>
        <w:spacing w:before="111"/>
        <w:ind w:right="35"/>
        <w:jc w:val="both"/>
        <w:rPr>
          <w:rFonts w:ascii="Times New Roman" w:hAnsi="Times New Roman" w:cs="Times New Roman"/>
          <w:b/>
        </w:rPr>
      </w:pPr>
      <w:r w:rsidRPr="007E11DE">
        <w:rPr>
          <w:rFonts w:ascii="Times New Roman" w:hAnsi="Times New Roman" w:cs="Times New Roman"/>
          <w:b/>
        </w:rPr>
        <w:t>A  All China</w:t>
      </w:r>
    </w:p>
    <w:p w14:paraId="135EB318" w14:textId="77777777" w:rsidR="007E11DE" w:rsidRPr="007E11DE" w:rsidRDefault="007E11DE" w:rsidP="007E11DE">
      <w:pPr>
        <w:pStyle w:val="BodyText"/>
        <w:tabs>
          <w:tab w:val="left" w:pos="8364"/>
        </w:tabs>
        <w:spacing w:before="111"/>
        <w:ind w:right="35"/>
        <w:jc w:val="both"/>
        <w:rPr>
          <w:rFonts w:ascii="Times New Roman" w:hAnsi="Times New Roman" w:cs="Times New Roman"/>
        </w:rPr>
      </w:pPr>
      <w:r w:rsidRPr="007E11DE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9F44E4D" wp14:editId="3C6CB983">
                <wp:simplePos x="0" y="0"/>
                <wp:positionH relativeFrom="column">
                  <wp:posOffset>0</wp:posOffset>
                </wp:positionH>
                <wp:positionV relativeFrom="paragraph">
                  <wp:posOffset>33655</wp:posOffset>
                </wp:positionV>
                <wp:extent cx="5422900" cy="1995805"/>
                <wp:effectExtent l="0" t="0" r="12700" b="36195"/>
                <wp:wrapNone/>
                <wp:docPr id="6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2900" cy="1995805"/>
                          <a:chOff x="0" y="0"/>
                          <a:chExt cx="7401846" cy="2724176"/>
                        </a:xfrm>
                      </wpg:grpSpPr>
                      <wpg:graphicFrame>
                        <wpg:cNvPr id="2" name="图表 1"/>
                        <wpg:cNvFrPr>
                          <a:graphicFrameLocks/>
                        </wpg:cNvFrPr>
                        <wpg:xfrm>
                          <a:off x="0" y="0"/>
                          <a:ext cx="3729966" cy="2724176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  <wpg:graphicFrame>
                        <wpg:cNvPr id="3" name="图表 1"/>
                        <wpg:cNvFrPr>
                          <a:graphicFrameLocks/>
                        </wpg:cNvFrPr>
                        <wpg:xfrm>
                          <a:off x="3729966" y="0"/>
                          <a:ext cx="3671880" cy="2724176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" o:spid="_x0000_s1026" style="position:absolute;margin-left:0;margin-top:2.65pt;width:427pt;height:157.15pt;z-index:251659264" coordsize="7401846,2724176" o:gfxdata="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表 1" o:spid="_x0000_s1027" type="#_x0000_t75" style="position:absolute;left:-8321;top:-8321;width:3744259;height:273752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">
                  <v:imagedata r:id="rId7" o:title=""/>
                  <o:lock v:ext="edit" aspectratio="f"/>
                </v:shape>
                <v:shape id="图表 1" o:spid="_x0000_s1028" type="#_x0000_t75" style="position:absolute;left:3719298;top:-8321;width:3694336;height:273752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">
                  <v:imagedata r:id="rId8" o:title=""/>
                  <o:lock v:ext="edit" aspectratio="f"/>
                </v:shape>
              </v:group>
            </w:pict>
          </mc:Fallback>
        </mc:AlternateContent>
      </w:r>
    </w:p>
    <w:p w14:paraId="33095E83" w14:textId="77777777" w:rsidR="007E11DE" w:rsidRPr="007E11DE" w:rsidRDefault="007E11DE" w:rsidP="007E11DE">
      <w:pPr>
        <w:pStyle w:val="BodyText"/>
        <w:tabs>
          <w:tab w:val="left" w:pos="8364"/>
        </w:tabs>
        <w:spacing w:before="111"/>
        <w:ind w:right="35"/>
        <w:jc w:val="both"/>
        <w:rPr>
          <w:rFonts w:ascii="Times New Roman" w:hAnsi="Times New Roman" w:cs="Times New Roman"/>
        </w:rPr>
      </w:pPr>
    </w:p>
    <w:p w14:paraId="097B8350" w14:textId="77777777" w:rsidR="007E11DE" w:rsidRPr="007E11DE" w:rsidRDefault="007E11DE" w:rsidP="007E11DE">
      <w:pPr>
        <w:pStyle w:val="BodyText"/>
        <w:tabs>
          <w:tab w:val="left" w:pos="8364"/>
        </w:tabs>
        <w:spacing w:before="111"/>
        <w:ind w:left="0" w:right="35"/>
        <w:jc w:val="both"/>
        <w:rPr>
          <w:rFonts w:ascii="Times New Roman" w:hAnsi="Times New Roman" w:cs="Times New Roman"/>
        </w:rPr>
      </w:pPr>
    </w:p>
    <w:p w14:paraId="62693E9F" w14:textId="77777777" w:rsidR="007E11DE" w:rsidRPr="007E11DE" w:rsidRDefault="007E11DE" w:rsidP="007E11DE">
      <w:pPr>
        <w:pStyle w:val="BodyText"/>
        <w:tabs>
          <w:tab w:val="left" w:pos="8364"/>
        </w:tabs>
        <w:spacing w:before="111"/>
        <w:ind w:left="0" w:right="35"/>
        <w:jc w:val="both"/>
        <w:rPr>
          <w:rFonts w:ascii="Times New Roman" w:hAnsi="Times New Roman" w:cs="Times New Roman"/>
        </w:rPr>
      </w:pPr>
    </w:p>
    <w:p w14:paraId="7A943A31" w14:textId="77777777" w:rsidR="007E11DE" w:rsidRPr="007E11DE" w:rsidRDefault="007E11DE" w:rsidP="007E11DE">
      <w:pPr>
        <w:pStyle w:val="BodyText"/>
        <w:tabs>
          <w:tab w:val="left" w:pos="8364"/>
        </w:tabs>
        <w:spacing w:before="111"/>
        <w:ind w:left="0" w:right="35"/>
        <w:jc w:val="both"/>
        <w:rPr>
          <w:rFonts w:ascii="Times New Roman" w:hAnsi="Times New Roman" w:cs="Times New Roman"/>
        </w:rPr>
      </w:pPr>
    </w:p>
    <w:p w14:paraId="2389613D" w14:textId="77777777" w:rsidR="007E11DE" w:rsidRPr="007E11DE" w:rsidRDefault="007E11DE" w:rsidP="007E11DE">
      <w:pPr>
        <w:pStyle w:val="BodyText"/>
        <w:tabs>
          <w:tab w:val="left" w:pos="8364"/>
        </w:tabs>
        <w:spacing w:before="111"/>
        <w:ind w:left="0" w:right="35"/>
        <w:jc w:val="both"/>
        <w:rPr>
          <w:rFonts w:ascii="Times New Roman" w:hAnsi="Times New Roman" w:cs="Times New Roman"/>
        </w:rPr>
      </w:pPr>
    </w:p>
    <w:p w14:paraId="68642950" w14:textId="77777777" w:rsidR="007E11DE" w:rsidRPr="007E11DE" w:rsidRDefault="007E11DE" w:rsidP="007E11DE">
      <w:pPr>
        <w:pStyle w:val="BodyText"/>
        <w:tabs>
          <w:tab w:val="left" w:pos="8364"/>
        </w:tabs>
        <w:spacing w:before="111"/>
        <w:ind w:left="0" w:right="35"/>
        <w:jc w:val="both"/>
        <w:rPr>
          <w:rFonts w:ascii="Times New Roman" w:hAnsi="Times New Roman" w:cs="Times New Roman"/>
        </w:rPr>
      </w:pPr>
    </w:p>
    <w:p w14:paraId="6591DF31" w14:textId="77777777" w:rsidR="007E11DE" w:rsidRPr="007E11DE" w:rsidRDefault="007E11DE" w:rsidP="007E11DE">
      <w:pPr>
        <w:pStyle w:val="BodyText"/>
        <w:tabs>
          <w:tab w:val="left" w:pos="8364"/>
        </w:tabs>
        <w:spacing w:before="111"/>
        <w:ind w:left="0" w:right="35"/>
        <w:jc w:val="both"/>
        <w:rPr>
          <w:rFonts w:ascii="Times New Roman" w:hAnsi="Times New Roman" w:cs="Times New Roman"/>
        </w:rPr>
      </w:pPr>
    </w:p>
    <w:p w14:paraId="282C41AE" w14:textId="77777777" w:rsidR="007E11DE" w:rsidRPr="007E11DE" w:rsidRDefault="007E11DE" w:rsidP="007E11DE">
      <w:pPr>
        <w:pStyle w:val="BodyText"/>
        <w:tabs>
          <w:tab w:val="left" w:pos="8364"/>
        </w:tabs>
        <w:spacing w:before="111"/>
        <w:ind w:left="0" w:right="35"/>
        <w:jc w:val="both"/>
        <w:rPr>
          <w:rFonts w:ascii="Times New Roman" w:hAnsi="Times New Roman" w:cs="Times New Roman"/>
        </w:rPr>
      </w:pPr>
    </w:p>
    <w:p w14:paraId="44E072BF" w14:textId="77777777" w:rsidR="007E11DE" w:rsidRPr="007E11DE" w:rsidRDefault="007E11DE" w:rsidP="007E11DE">
      <w:pPr>
        <w:pStyle w:val="BodyText"/>
        <w:tabs>
          <w:tab w:val="left" w:pos="8364"/>
        </w:tabs>
        <w:spacing w:before="111"/>
        <w:ind w:left="0" w:right="35"/>
        <w:jc w:val="both"/>
        <w:rPr>
          <w:rFonts w:ascii="Times New Roman" w:hAnsi="Times New Roman" w:cs="Times New Roman"/>
        </w:rPr>
      </w:pPr>
    </w:p>
    <w:p w14:paraId="719EEE9D" w14:textId="77777777" w:rsidR="007E11DE" w:rsidRPr="007E11DE" w:rsidRDefault="007E11DE" w:rsidP="007E11DE">
      <w:pPr>
        <w:pStyle w:val="BodyText"/>
        <w:tabs>
          <w:tab w:val="left" w:pos="8364"/>
        </w:tabs>
        <w:spacing w:before="111"/>
        <w:ind w:left="0" w:right="35"/>
        <w:jc w:val="both"/>
        <w:rPr>
          <w:rFonts w:ascii="Times New Roman" w:hAnsi="Times New Roman" w:cs="Times New Roman"/>
        </w:rPr>
      </w:pPr>
    </w:p>
    <w:p w14:paraId="7934E615" w14:textId="77777777" w:rsidR="007E11DE" w:rsidRPr="007E11DE" w:rsidRDefault="007E11DE" w:rsidP="007E11DE">
      <w:pPr>
        <w:pStyle w:val="BodyText"/>
        <w:tabs>
          <w:tab w:val="left" w:pos="8364"/>
        </w:tabs>
        <w:spacing w:before="111"/>
        <w:ind w:right="35"/>
        <w:jc w:val="both"/>
        <w:rPr>
          <w:rFonts w:ascii="Times New Roman" w:hAnsi="Times New Roman" w:cs="Times New Roman"/>
          <w:b/>
        </w:rPr>
      </w:pPr>
      <w:r w:rsidRPr="007E11DE">
        <w:rPr>
          <w:rFonts w:ascii="Times New Roman" w:hAnsi="Times New Roman" w:cs="Times New Roman"/>
          <w:b/>
        </w:rPr>
        <w:t>B. Northeastern-China</w:t>
      </w:r>
    </w:p>
    <w:p w14:paraId="7D6BA6F1" w14:textId="77777777" w:rsidR="007E11DE" w:rsidRPr="007E11DE" w:rsidRDefault="007E11DE" w:rsidP="007E11DE">
      <w:pPr>
        <w:pStyle w:val="BodyText"/>
        <w:tabs>
          <w:tab w:val="left" w:pos="8364"/>
        </w:tabs>
        <w:spacing w:before="111"/>
        <w:ind w:right="35"/>
        <w:jc w:val="both"/>
        <w:rPr>
          <w:rFonts w:ascii="Times New Roman" w:hAnsi="Times New Roman" w:cs="Times New Roman"/>
        </w:rPr>
      </w:pPr>
      <w:r w:rsidRPr="007E11DE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215B2C1" wp14:editId="057759A1">
                <wp:simplePos x="0" y="0"/>
                <wp:positionH relativeFrom="column">
                  <wp:posOffset>0</wp:posOffset>
                </wp:positionH>
                <wp:positionV relativeFrom="paragraph">
                  <wp:posOffset>92075</wp:posOffset>
                </wp:positionV>
                <wp:extent cx="5422900" cy="1995805"/>
                <wp:effectExtent l="0" t="0" r="12700" b="36195"/>
                <wp:wrapNone/>
                <wp:docPr id="9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2900" cy="1995805"/>
                          <a:chOff x="0" y="0"/>
                          <a:chExt cx="7401846" cy="2724176"/>
                        </a:xfrm>
                      </wpg:grpSpPr>
                      <wpg:graphicFrame>
                        <wpg:cNvPr id="10" name="图表 1"/>
                        <wpg:cNvFrPr>
                          <a:graphicFrameLocks/>
                        </wpg:cNvFrPr>
                        <wpg:xfrm>
                          <a:off x="0" y="0"/>
                          <a:ext cx="3729966" cy="2724176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g:graphicFrame>
                      <wpg:graphicFrame>
                        <wpg:cNvPr id="11" name="图表 1"/>
                        <wpg:cNvFrPr>
                          <a:graphicFrameLocks/>
                        </wpg:cNvFrPr>
                        <wpg:xfrm>
                          <a:off x="3729966" y="0"/>
                          <a:ext cx="3671880" cy="2724176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0"/>
                          </a:graphicData>
                        </a:graphic>
                      </wpg:graphicFrame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" o:spid="_x0000_s1026" style="position:absolute;margin-left:0;margin-top:7.25pt;width:427pt;height:157.15pt;z-index:251660288" coordsize="7401846,2724176" o:gfxdata="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">
                <v:shape id="图表 1" o:spid="_x0000_s1027" type="#_x0000_t75" style="position:absolute;left:-8321;top:-8321;width:3744259;height:273752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">
                  <v:imagedata r:id="rId11" o:title=""/>
                  <o:lock v:ext="edit" aspectratio="f"/>
                </v:shape>
                <v:shape id="图表 1" o:spid="_x0000_s1028" type="#_x0000_t75" style="position:absolute;left:3719298;top:-8321;width:3694336;height:273752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">
                  <v:imagedata r:id="rId12" o:title=""/>
                  <o:lock v:ext="edit" aspectratio="f"/>
                </v:shape>
              </v:group>
            </w:pict>
          </mc:Fallback>
        </mc:AlternateContent>
      </w:r>
    </w:p>
    <w:p w14:paraId="25F05A5F" w14:textId="77777777" w:rsidR="007E11DE" w:rsidRPr="007E11DE" w:rsidRDefault="007E11DE" w:rsidP="007E11DE">
      <w:pPr>
        <w:pStyle w:val="BodyText"/>
        <w:tabs>
          <w:tab w:val="left" w:pos="8364"/>
        </w:tabs>
        <w:spacing w:before="111"/>
        <w:ind w:right="35"/>
        <w:jc w:val="both"/>
        <w:rPr>
          <w:rFonts w:ascii="Times New Roman" w:hAnsi="Times New Roman" w:cs="Times New Roman"/>
        </w:rPr>
      </w:pPr>
    </w:p>
    <w:p w14:paraId="10C7BADE" w14:textId="77777777" w:rsidR="007E11DE" w:rsidRPr="007E11DE" w:rsidRDefault="007E11DE" w:rsidP="007E11DE">
      <w:pPr>
        <w:pStyle w:val="BodyText"/>
        <w:tabs>
          <w:tab w:val="left" w:pos="8364"/>
        </w:tabs>
        <w:spacing w:before="111"/>
        <w:ind w:right="35"/>
        <w:jc w:val="both"/>
        <w:rPr>
          <w:rFonts w:ascii="Times New Roman" w:hAnsi="Times New Roman" w:cs="Times New Roman"/>
        </w:rPr>
      </w:pPr>
    </w:p>
    <w:p w14:paraId="59588DA5" w14:textId="77777777" w:rsidR="007E11DE" w:rsidRPr="007E11DE" w:rsidRDefault="007E11DE" w:rsidP="007E11DE">
      <w:pPr>
        <w:pStyle w:val="BodyText"/>
        <w:tabs>
          <w:tab w:val="left" w:pos="8364"/>
        </w:tabs>
        <w:spacing w:before="111"/>
        <w:ind w:right="35"/>
        <w:jc w:val="both"/>
        <w:rPr>
          <w:rFonts w:ascii="Times New Roman" w:hAnsi="Times New Roman" w:cs="Times New Roman"/>
        </w:rPr>
      </w:pPr>
    </w:p>
    <w:p w14:paraId="353ED938" w14:textId="77777777" w:rsidR="007E11DE" w:rsidRPr="007E11DE" w:rsidRDefault="007E11DE" w:rsidP="007E11DE">
      <w:pPr>
        <w:pStyle w:val="BodyText"/>
        <w:tabs>
          <w:tab w:val="left" w:pos="8364"/>
        </w:tabs>
        <w:spacing w:before="111"/>
        <w:ind w:right="35"/>
        <w:jc w:val="both"/>
        <w:rPr>
          <w:rFonts w:ascii="Times New Roman" w:hAnsi="Times New Roman" w:cs="Times New Roman"/>
        </w:rPr>
      </w:pPr>
    </w:p>
    <w:p w14:paraId="472010DC" w14:textId="77777777" w:rsidR="007E11DE" w:rsidRPr="007E11DE" w:rsidRDefault="007E11DE" w:rsidP="007E11DE">
      <w:pPr>
        <w:pStyle w:val="BodyText"/>
        <w:tabs>
          <w:tab w:val="left" w:pos="8364"/>
        </w:tabs>
        <w:spacing w:before="111"/>
        <w:ind w:right="35"/>
        <w:jc w:val="both"/>
        <w:rPr>
          <w:rFonts w:ascii="Times New Roman" w:hAnsi="Times New Roman" w:cs="Times New Roman"/>
        </w:rPr>
      </w:pPr>
    </w:p>
    <w:p w14:paraId="3433A7C2" w14:textId="77777777" w:rsidR="007E11DE" w:rsidRPr="007E11DE" w:rsidRDefault="007E11DE" w:rsidP="007E11DE">
      <w:pPr>
        <w:pStyle w:val="BodyText"/>
        <w:tabs>
          <w:tab w:val="left" w:pos="8364"/>
        </w:tabs>
        <w:spacing w:before="111"/>
        <w:ind w:right="35"/>
        <w:jc w:val="both"/>
        <w:rPr>
          <w:rFonts w:ascii="Times New Roman" w:hAnsi="Times New Roman" w:cs="Times New Roman"/>
        </w:rPr>
      </w:pPr>
    </w:p>
    <w:p w14:paraId="3CB77D2B" w14:textId="77777777" w:rsidR="007E11DE" w:rsidRPr="007E11DE" w:rsidRDefault="007E11DE" w:rsidP="007E11DE">
      <w:pPr>
        <w:pStyle w:val="BodyText"/>
        <w:tabs>
          <w:tab w:val="left" w:pos="8364"/>
        </w:tabs>
        <w:spacing w:before="111"/>
        <w:ind w:right="35"/>
        <w:jc w:val="both"/>
        <w:rPr>
          <w:rFonts w:ascii="Times New Roman" w:hAnsi="Times New Roman" w:cs="Times New Roman"/>
        </w:rPr>
      </w:pPr>
    </w:p>
    <w:p w14:paraId="66499D3B" w14:textId="77777777" w:rsidR="007E11DE" w:rsidRPr="007E11DE" w:rsidRDefault="007E11DE" w:rsidP="007E11DE">
      <w:pPr>
        <w:pStyle w:val="BodyText"/>
        <w:tabs>
          <w:tab w:val="left" w:pos="8364"/>
        </w:tabs>
        <w:spacing w:before="111"/>
        <w:ind w:right="35"/>
        <w:jc w:val="both"/>
        <w:rPr>
          <w:rFonts w:ascii="Times New Roman" w:hAnsi="Times New Roman" w:cs="Times New Roman"/>
        </w:rPr>
      </w:pPr>
    </w:p>
    <w:p w14:paraId="3121CCA2" w14:textId="77777777" w:rsidR="007E11DE" w:rsidRPr="007E11DE" w:rsidRDefault="007E11DE" w:rsidP="007E11DE">
      <w:pPr>
        <w:pStyle w:val="BodyText"/>
        <w:tabs>
          <w:tab w:val="left" w:pos="8364"/>
        </w:tabs>
        <w:spacing w:before="111"/>
        <w:ind w:right="35"/>
        <w:jc w:val="both"/>
        <w:rPr>
          <w:rFonts w:ascii="Times New Roman" w:hAnsi="Times New Roman" w:cs="Times New Roman"/>
        </w:rPr>
      </w:pPr>
    </w:p>
    <w:p w14:paraId="78B4216A" w14:textId="77777777" w:rsidR="007E11DE" w:rsidRPr="007E11DE" w:rsidRDefault="007E11DE" w:rsidP="007E11DE">
      <w:pPr>
        <w:pStyle w:val="BodyText"/>
        <w:tabs>
          <w:tab w:val="left" w:pos="8364"/>
        </w:tabs>
        <w:spacing w:before="111"/>
        <w:ind w:right="35"/>
        <w:jc w:val="both"/>
        <w:rPr>
          <w:rFonts w:ascii="Times New Roman" w:hAnsi="Times New Roman" w:cs="Times New Roman"/>
        </w:rPr>
      </w:pPr>
    </w:p>
    <w:p w14:paraId="3172D30C" w14:textId="77777777" w:rsidR="007E11DE" w:rsidRPr="007E11DE" w:rsidRDefault="007E11DE" w:rsidP="007E11DE">
      <w:pPr>
        <w:pStyle w:val="BodyText"/>
        <w:tabs>
          <w:tab w:val="left" w:pos="8364"/>
        </w:tabs>
        <w:spacing w:before="111"/>
        <w:ind w:left="0" w:right="35"/>
        <w:jc w:val="both"/>
        <w:rPr>
          <w:rFonts w:ascii="Times New Roman" w:hAnsi="Times New Roman" w:cs="Times New Roman"/>
        </w:rPr>
      </w:pPr>
    </w:p>
    <w:p w14:paraId="1D1750CC" w14:textId="77777777" w:rsidR="007E11DE" w:rsidRPr="007E11DE" w:rsidRDefault="007E11DE" w:rsidP="007E11DE">
      <w:pPr>
        <w:pStyle w:val="BodyText"/>
        <w:tabs>
          <w:tab w:val="left" w:pos="8364"/>
        </w:tabs>
        <w:spacing w:before="111"/>
        <w:ind w:left="0" w:right="35"/>
        <w:jc w:val="both"/>
        <w:rPr>
          <w:rFonts w:ascii="Times New Roman" w:hAnsi="Times New Roman" w:cs="Times New Roman"/>
          <w:b/>
        </w:rPr>
      </w:pPr>
      <w:r w:rsidRPr="007E11DE">
        <w:rPr>
          <w:rFonts w:ascii="Times New Roman" w:hAnsi="Times New Roman" w:cs="Times New Roman"/>
          <w:b/>
        </w:rPr>
        <w:t xml:space="preserve">  C. Central-China</w:t>
      </w:r>
    </w:p>
    <w:p w14:paraId="228368FE" w14:textId="77777777" w:rsidR="007E11DE" w:rsidRPr="007E11DE" w:rsidRDefault="007E11DE" w:rsidP="007E11DE">
      <w:pPr>
        <w:pStyle w:val="BodyText"/>
        <w:tabs>
          <w:tab w:val="left" w:pos="8364"/>
        </w:tabs>
        <w:spacing w:before="111"/>
        <w:ind w:right="35"/>
        <w:jc w:val="both"/>
        <w:rPr>
          <w:rFonts w:ascii="Times New Roman" w:hAnsi="Times New Roman" w:cs="Times New Roman"/>
        </w:rPr>
      </w:pPr>
      <w:r w:rsidRPr="007E11DE">
        <w:rPr>
          <w:rFonts w:ascii="Times New Roman" w:hAnsi="Times New Roman" w:cs="Times New Roman"/>
          <w:noProof/>
        </w:rPr>
        <mc:AlternateContent>
          <mc:Choice Requires="wpg">
            <w:drawing>
              <wp:inline distT="0" distB="0" distL="0" distR="0" wp14:anchorId="4EB61BDA" wp14:editId="3B575409">
                <wp:extent cx="5422900" cy="1992340"/>
                <wp:effectExtent l="0" t="0" r="12700" b="14605"/>
                <wp:docPr id="19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2900" cy="1992340"/>
                          <a:chOff x="0" y="0"/>
                          <a:chExt cx="7451328" cy="2737534"/>
                        </a:xfrm>
                      </wpg:grpSpPr>
                      <wpg:graphicFrame>
                        <wpg:cNvPr id="20" name="图表 1"/>
                        <wpg:cNvFrPr>
                          <a:graphicFrameLocks/>
                        </wpg:cNvFrPr>
                        <wpg:xfrm>
                          <a:off x="0" y="0"/>
                          <a:ext cx="3723628" cy="2737534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3"/>
                          </a:graphicData>
                        </a:graphic>
                      </wpg:graphicFrame>
                      <wpg:graphicFrame>
                        <wpg:cNvPr id="21" name="图表 1"/>
                        <wpg:cNvFrPr>
                          <a:graphicFrameLocks/>
                        </wpg:cNvFrPr>
                        <wpg:xfrm>
                          <a:off x="3723628" y="0"/>
                          <a:ext cx="3727700" cy="2737534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4"/>
                          </a:graphicData>
                        </a:graphic>
                      </wpg:graphicFrame>
                    </wpg:wgp>
                  </a:graphicData>
                </a:graphic>
              </wp:inline>
            </w:drawing>
          </mc:Choice>
          <mc:Fallback>
            <w:pict>
              <v:group id="Group 5" o:spid="_x0000_s1026" style="width:427pt;height:156.9pt;mso-position-horizontal-relative:char;mso-position-vertical-relative:line" coordsize="7451328,2737534" o:gfxdata="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">
                <v:shape id="图表 1" o:spid="_x0000_s1027" type="#_x0000_t75" style="position:absolute;left:-8376;top:-8376;width:3744161;height:275573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">
                  <v:imagedata r:id="rId15" o:title=""/>
                  <o:lock v:ext="edit" aspectratio="f"/>
                </v:shape>
                <v:shape id="图表 1" o:spid="_x0000_s1028" type="#_x0000_t75" style="position:absolute;left:3719033;top:-8376;width:3744161;height:275573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">
                  <v:imagedata r:id="rId16" o:title=""/>
                  <o:lock v:ext="edit" aspectratio="f"/>
                </v:shape>
                <w10:anchorlock/>
              </v:group>
            </w:pict>
          </mc:Fallback>
        </mc:AlternateContent>
      </w:r>
    </w:p>
    <w:p w14:paraId="265FABAC" w14:textId="77777777" w:rsidR="007E11DE" w:rsidRPr="007E11DE" w:rsidRDefault="007E11DE" w:rsidP="007E11DE">
      <w:pPr>
        <w:pStyle w:val="BodyText"/>
        <w:tabs>
          <w:tab w:val="left" w:pos="8364"/>
        </w:tabs>
        <w:spacing w:before="111"/>
        <w:ind w:right="35"/>
        <w:jc w:val="both"/>
        <w:rPr>
          <w:rFonts w:ascii="Times New Roman" w:hAnsi="Times New Roman" w:cs="Times New Roman"/>
        </w:rPr>
      </w:pPr>
    </w:p>
    <w:p w14:paraId="3F499F54" w14:textId="77777777" w:rsidR="007E11DE" w:rsidRPr="007E11DE" w:rsidRDefault="007E11DE" w:rsidP="007E11DE">
      <w:pPr>
        <w:pStyle w:val="BodyText"/>
        <w:tabs>
          <w:tab w:val="left" w:pos="8364"/>
        </w:tabs>
        <w:spacing w:before="111"/>
        <w:ind w:right="35"/>
        <w:jc w:val="both"/>
        <w:rPr>
          <w:rFonts w:ascii="Times New Roman" w:hAnsi="Times New Roman" w:cs="Times New Roman"/>
        </w:rPr>
      </w:pPr>
    </w:p>
    <w:p w14:paraId="06723C0D" w14:textId="77777777" w:rsidR="007E11DE" w:rsidRPr="007E11DE" w:rsidRDefault="007E11DE" w:rsidP="007E11DE">
      <w:pPr>
        <w:pStyle w:val="BodyText"/>
        <w:tabs>
          <w:tab w:val="left" w:pos="8364"/>
        </w:tabs>
        <w:spacing w:before="111"/>
        <w:ind w:right="35"/>
        <w:jc w:val="both"/>
        <w:rPr>
          <w:rFonts w:ascii="Times New Roman" w:hAnsi="Times New Roman" w:cs="Times New Roman"/>
        </w:rPr>
      </w:pPr>
    </w:p>
    <w:p w14:paraId="67766CBA" w14:textId="77777777" w:rsidR="007E11DE" w:rsidRPr="007E11DE" w:rsidRDefault="007E11DE" w:rsidP="007E11DE">
      <w:pPr>
        <w:pStyle w:val="BodyText"/>
        <w:tabs>
          <w:tab w:val="left" w:pos="8364"/>
        </w:tabs>
        <w:spacing w:before="111"/>
        <w:ind w:right="35"/>
        <w:jc w:val="both"/>
        <w:rPr>
          <w:rFonts w:ascii="Times New Roman" w:hAnsi="Times New Roman" w:cs="Times New Roman"/>
        </w:rPr>
      </w:pPr>
    </w:p>
    <w:p w14:paraId="453609A4" w14:textId="77777777" w:rsidR="007E11DE" w:rsidRPr="007E11DE" w:rsidRDefault="007E11DE" w:rsidP="007E11DE">
      <w:pPr>
        <w:pStyle w:val="BodyText"/>
        <w:tabs>
          <w:tab w:val="left" w:pos="8364"/>
        </w:tabs>
        <w:spacing w:before="111"/>
        <w:ind w:right="35"/>
        <w:jc w:val="both"/>
        <w:rPr>
          <w:rFonts w:ascii="Times New Roman" w:hAnsi="Times New Roman" w:cs="Times New Roman"/>
        </w:rPr>
      </w:pPr>
    </w:p>
    <w:p w14:paraId="451CABE6" w14:textId="77777777" w:rsidR="007E11DE" w:rsidRPr="007E11DE" w:rsidRDefault="007E11DE" w:rsidP="007E11DE">
      <w:pPr>
        <w:pStyle w:val="BodyText"/>
        <w:tabs>
          <w:tab w:val="left" w:pos="8364"/>
        </w:tabs>
        <w:spacing w:before="111"/>
        <w:ind w:right="35"/>
        <w:jc w:val="both"/>
        <w:rPr>
          <w:rFonts w:ascii="Times New Roman" w:hAnsi="Times New Roman" w:cs="Times New Roman"/>
        </w:rPr>
      </w:pPr>
    </w:p>
    <w:p w14:paraId="77FB6FCB" w14:textId="77777777" w:rsidR="007E11DE" w:rsidRPr="007E11DE" w:rsidRDefault="007E11DE" w:rsidP="007E11DE">
      <w:pPr>
        <w:pStyle w:val="BodyText"/>
        <w:tabs>
          <w:tab w:val="left" w:pos="8364"/>
        </w:tabs>
        <w:spacing w:before="111"/>
        <w:ind w:right="35"/>
        <w:jc w:val="both"/>
        <w:rPr>
          <w:rFonts w:ascii="Times New Roman" w:hAnsi="Times New Roman" w:cs="Times New Roman"/>
        </w:rPr>
      </w:pPr>
    </w:p>
    <w:p w14:paraId="03FCA567" w14:textId="77777777" w:rsidR="007E11DE" w:rsidRPr="007E11DE" w:rsidRDefault="007E11DE" w:rsidP="007E11DE">
      <w:pPr>
        <w:pStyle w:val="BodyText"/>
        <w:tabs>
          <w:tab w:val="left" w:pos="8364"/>
        </w:tabs>
        <w:spacing w:before="111"/>
        <w:ind w:right="35"/>
        <w:jc w:val="both"/>
        <w:rPr>
          <w:rFonts w:ascii="Times New Roman" w:hAnsi="Times New Roman" w:cs="Times New Roman"/>
        </w:rPr>
      </w:pPr>
    </w:p>
    <w:p w14:paraId="0E620E34" w14:textId="77777777" w:rsidR="007E11DE" w:rsidRPr="007E11DE" w:rsidRDefault="007E11DE" w:rsidP="007E11DE">
      <w:pPr>
        <w:pStyle w:val="BodyText"/>
        <w:tabs>
          <w:tab w:val="left" w:pos="8364"/>
        </w:tabs>
        <w:spacing w:before="111"/>
        <w:ind w:left="0" w:right="35"/>
        <w:jc w:val="both"/>
        <w:rPr>
          <w:rFonts w:ascii="Times New Roman" w:hAnsi="Times New Roman" w:cs="Times New Roman"/>
          <w:b/>
        </w:rPr>
      </w:pPr>
      <w:r w:rsidRPr="007E11DE">
        <w:rPr>
          <w:rFonts w:ascii="Times New Roman" w:hAnsi="Times New Roman" w:cs="Times New Roman"/>
          <w:b/>
        </w:rPr>
        <w:lastRenderedPageBreak/>
        <w:t xml:space="preserve">   D. Eastern-China</w:t>
      </w:r>
    </w:p>
    <w:p w14:paraId="62C793B1" w14:textId="77777777" w:rsidR="007E11DE" w:rsidRPr="007E11DE" w:rsidRDefault="007E11DE" w:rsidP="007E11DE">
      <w:pPr>
        <w:pStyle w:val="BodyText"/>
        <w:tabs>
          <w:tab w:val="left" w:pos="8364"/>
        </w:tabs>
        <w:spacing w:before="111"/>
        <w:ind w:right="35"/>
        <w:jc w:val="both"/>
        <w:rPr>
          <w:rFonts w:ascii="Times New Roman" w:hAnsi="Times New Roman" w:cs="Times New Roman"/>
        </w:rPr>
      </w:pPr>
      <w:r w:rsidRPr="007E11DE">
        <w:rPr>
          <w:rFonts w:ascii="Times New Roman" w:hAnsi="Times New Roman" w:cs="Times New Roman"/>
          <w:noProof/>
        </w:rPr>
        <mc:AlternateContent>
          <mc:Choice Requires="wpg">
            <w:drawing>
              <wp:inline distT="0" distB="0" distL="0" distR="0" wp14:anchorId="203FAEF2" wp14:editId="46272CF1">
                <wp:extent cx="5422900" cy="1970157"/>
                <wp:effectExtent l="0" t="0" r="12700" b="36830"/>
                <wp:docPr id="22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2900" cy="1970157"/>
                          <a:chOff x="0" y="0"/>
                          <a:chExt cx="7451328" cy="2707322"/>
                        </a:xfrm>
                      </wpg:grpSpPr>
                      <wpg:graphicFrame>
                        <wpg:cNvPr id="23" name="图表 1"/>
                        <wpg:cNvFrPr>
                          <a:graphicFrameLocks/>
                        </wpg:cNvFrPr>
                        <wpg:xfrm>
                          <a:off x="0" y="0"/>
                          <a:ext cx="3723628" cy="2707322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7"/>
                          </a:graphicData>
                        </a:graphic>
                      </wpg:graphicFrame>
                      <wpg:graphicFrame>
                        <wpg:cNvPr id="24" name="图表 1"/>
                        <wpg:cNvFrPr>
                          <a:graphicFrameLocks/>
                        </wpg:cNvFrPr>
                        <wpg:xfrm>
                          <a:off x="3723628" y="0"/>
                          <a:ext cx="3727700" cy="2707322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8"/>
                          </a:graphicData>
                        </a:graphic>
                      </wpg:graphicFrame>
                    </wpg:wgp>
                  </a:graphicData>
                </a:graphic>
              </wp:inline>
            </w:drawing>
          </mc:Choice>
          <mc:Fallback>
            <w:pict>
              <v:group id="Group 8" o:spid="_x0000_s1026" style="width:427pt;height:155.15pt;mso-position-horizontal-relative:char;mso-position-vertical-relative:line" coordsize="7451328,2707322" o:gfxdata="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">
                <v:shape id="图表 1" o:spid="_x0000_s1027" type="#_x0000_t75" style="position:absolute;left:-8376;top:-8377;width:3744161;height:2722497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">
                  <v:imagedata r:id="rId19" o:title=""/>
                  <o:lock v:ext="edit" aspectratio="f"/>
                </v:shape>
                <v:shape id="图表 1" o:spid="_x0000_s1028" type="#_x0000_t75" style="position:absolute;left:3719033;top:-8377;width:3744161;height:2722497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">
                  <v:imagedata r:id="rId20" o:title=""/>
                  <o:lock v:ext="edit" aspectratio="f"/>
                </v:shape>
                <w10:anchorlock/>
              </v:group>
            </w:pict>
          </mc:Fallback>
        </mc:AlternateContent>
      </w:r>
    </w:p>
    <w:p w14:paraId="1D79CCFD" w14:textId="77777777" w:rsidR="007E11DE" w:rsidRPr="007E11DE" w:rsidRDefault="007E11DE" w:rsidP="007E11DE">
      <w:pPr>
        <w:pStyle w:val="BodyText"/>
        <w:tabs>
          <w:tab w:val="left" w:pos="8364"/>
        </w:tabs>
        <w:spacing w:before="111"/>
        <w:ind w:right="35"/>
        <w:jc w:val="both"/>
        <w:rPr>
          <w:rFonts w:ascii="Times New Roman" w:hAnsi="Times New Roman" w:cs="Times New Roman"/>
        </w:rPr>
      </w:pPr>
    </w:p>
    <w:p w14:paraId="64B9B7A9" w14:textId="77777777" w:rsidR="007E11DE" w:rsidRPr="007E11DE" w:rsidRDefault="007E11DE" w:rsidP="007E11DE">
      <w:pPr>
        <w:pStyle w:val="BodyText"/>
        <w:tabs>
          <w:tab w:val="left" w:pos="8364"/>
        </w:tabs>
        <w:spacing w:before="111"/>
        <w:ind w:right="35"/>
        <w:jc w:val="both"/>
        <w:rPr>
          <w:rFonts w:ascii="Times New Roman" w:hAnsi="Times New Roman" w:cs="Times New Roman"/>
          <w:b/>
        </w:rPr>
      </w:pPr>
      <w:r w:rsidRPr="007E11DE">
        <w:rPr>
          <w:rFonts w:ascii="Times New Roman" w:hAnsi="Times New Roman" w:cs="Times New Roman"/>
          <w:b/>
        </w:rPr>
        <w:t>E. Western-China</w:t>
      </w:r>
    </w:p>
    <w:p w14:paraId="43C7BF9C" w14:textId="77777777" w:rsidR="007E11DE" w:rsidRPr="007E11DE" w:rsidRDefault="007E11DE" w:rsidP="007E11DE">
      <w:pPr>
        <w:pStyle w:val="BodyText"/>
        <w:tabs>
          <w:tab w:val="left" w:pos="8364"/>
        </w:tabs>
        <w:spacing w:before="111"/>
        <w:ind w:right="35"/>
        <w:jc w:val="both"/>
        <w:rPr>
          <w:rFonts w:ascii="Times New Roman" w:hAnsi="Times New Roman" w:cs="Times New Roman"/>
        </w:rPr>
      </w:pPr>
      <w:r w:rsidRPr="007E11DE">
        <w:rPr>
          <w:rFonts w:ascii="Times New Roman" w:hAnsi="Times New Roman" w:cs="Times New Roman"/>
          <w:noProof/>
        </w:rPr>
        <mc:AlternateContent>
          <mc:Choice Requires="wpg">
            <w:drawing>
              <wp:inline distT="0" distB="0" distL="0" distR="0" wp14:anchorId="67F3E7C6" wp14:editId="130F890C">
                <wp:extent cx="5422900" cy="1994040"/>
                <wp:effectExtent l="0" t="0" r="12700" b="12700"/>
                <wp:docPr id="25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2900" cy="1994040"/>
                          <a:chOff x="0" y="0"/>
                          <a:chExt cx="7444979" cy="2737533"/>
                        </a:xfrm>
                      </wpg:grpSpPr>
                      <wpg:graphicFrame>
                        <wpg:cNvPr id="26" name="图表 1"/>
                        <wpg:cNvFrPr>
                          <a:graphicFrameLocks/>
                        </wpg:cNvFrPr>
                        <wpg:xfrm>
                          <a:off x="0" y="0"/>
                          <a:ext cx="3717277" cy="2737533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21"/>
                          </a:graphicData>
                        </a:graphic>
                      </wpg:graphicFrame>
                      <wpg:graphicFrame>
                        <wpg:cNvPr id="27" name="图表 1"/>
                        <wpg:cNvFrPr>
                          <a:graphicFrameLocks/>
                        </wpg:cNvFrPr>
                        <wpg:xfrm>
                          <a:off x="3717277" y="13357"/>
                          <a:ext cx="3727702" cy="2724176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22"/>
                          </a:graphicData>
                        </a:graphic>
                      </wpg:graphicFrame>
                    </wpg:wgp>
                  </a:graphicData>
                </a:graphic>
              </wp:inline>
            </w:drawing>
          </mc:Choice>
          <mc:Fallback>
            <w:pict>
              <v:group id="Group 6" o:spid="_x0000_s1026" style="width:427pt;height:157pt;mso-position-horizontal-relative:char;mso-position-vertical-relative:line" coordsize="7444979,2737533" o:gfxdata="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">
                <v:shape id="图表 1" o:spid="_x0000_s1027" type="#_x0000_t75" style="position:absolute;left:-8369;top:-8369;width:3732602;height:2753381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">
                  <v:imagedata r:id="rId23" o:title=""/>
                  <o:lock v:ext="edit" aspectratio="f"/>
                </v:shape>
                <v:shape id="图表 1" o:spid="_x0000_s1028" type="#_x0000_t75" style="position:absolute;left:3707495;top:8369;width:3749340;height:2736643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">
                  <v:imagedata r:id="rId24" o:title=""/>
                  <o:lock v:ext="edit" aspectratio="f"/>
                </v:shape>
                <w10:anchorlock/>
              </v:group>
            </w:pict>
          </mc:Fallback>
        </mc:AlternateContent>
      </w:r>
    </w:p>
    <w:p w14:paraId="610EAF1E" w14:textId="77777777" w:rsidR="007E11DE" w:rsidRPr="007E11DE" w:rsidRDefault="007E11DE" w:rsidP="007E11DE">
      <w:pPr>
        <w:pStyle w:val="BodyText"/>
        <w:tabs>
          <w:tab w:val="left" w:pos="8364"/>
        </w:tabs>
        <w:spacing w:before="111"/>
        <w:ind w:right="35"/>
        <w:jc w:val="both"/>
        <w:rPr>
          <w:rFonts w:ascii="Times New Roman" w:hAnsi="Times New Roman" w:cs="Times New Roman"/>
        </w:rPr>
      </w:pPr>
    </w:p>
    <w:p w14:paraId="0B60FDE0" w14:textId="77777777" w:rsidR="007E11DE" w:rsidRPr="007E11DE" w:rsidRDefault="007E11DE" w:rsidP="007E11DE">
      <w:pPr>
        <w:pStyle w:val="BodyText"/>
        <w:tabs>
          <w:tab w:val="left" w:pos="8364"/>
        </w:tabs>
        <w:spacing w:before="111"/>
        <w:ind w:right="35"/>
        <w:jc w:val="both"/>
        <w:rPr>
          <w:rFonts w:ascii="Times New Roman" w:hAnsi="Times New Roman" w:cs="Times New Roman"/>
        </w:rPr>
      </w:pPr>
    </w:p>
    <w:p w14:paraId="22F8240A" w14:textId="6B5BEBEC" w:rsidR="007E11DE" w:rsidRPr="007E11DE" w:rsidRDefault="007E11DE" w:rsidP="007E11DE">
      <w:pPr>
        <w:spacing w:before="8" w:line="252" w:lineRule="auto"/>
        <w:ind w:left="120" w:right="196"/>
        <w:rPr>
          <w:rFonts w:ascii="Times New Roman" w:eastAsia="Arial" w:hAnsi="Times New Roman" w:cs="Times New Roman"/>
          <w:sz w:val="16"/>
          <w:szCs w:val="16"/>
        </w:rPr>
      </w:pPr>
      <w:r w:rsidRPr="007E11DE">
        <w:rPr>
          <w:rFonts w:ascii="Times New Roman" w:hAnsi="Times New Roman" w:cs="Times New Roman"/>
          <w:b/>
          <w:w w:val="105"/>
          <w:sz w:val="16"/>
          <w:szCs w:val="16"/>
        </w:rPr>
        <w:t>S1</w:t>
      </w:r>
      <w:r w:rsidR="00906726">
        <w:rPr>
          <w:rFonts w:ascii="Times New Roman" w:hAnsi="Times New Roman" w:cs="Times New Roman"/>
          <w:b/>
          <w:w w:val="105"/>
          <w:sz w:val="16"/>
          <w:szCs w:val="16"/>
        </w:rPr>
        <w:t xml:space="preserve"> Fig</w:t>
      </w:r>
      <w:bookmarkStart w:id="0" w:name="_GoBack"/>
      <w:bookmarkEnd w:id="0"/>
      <w:r w:rsidRPr="007E11DE">
        <w:rPr>
          <w:rFonts w:ascii="Times New Roman" w:hAnsi="Times New Roman" w:cs="Times New Roman"/>
          <w:b/>
          <w:w w:val="105"/>
          <w:sz w:val="16"/>
          <w:szCs w:val="16"/>
        </w:rPr>
        <w:t>. Tornado diagram of one-way sensitivity by previous treatment history in</w:t>
      </w:r>
      <w:r w:rsidRPr="007E11DE">
        <w:rPr>
          <w:rFonts w:ascii="Times New Roman" w:hAnsi="Times New Roman" w:cs="Times New Roman"/>
          <w:b/>
          <w:spacing w:val="-19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b/>
          <w:w w:val="105"/>
          <w:sz w:val="16"/>
          <w:szCs w:val="16"/>
        </w:rPr>
        <w:t>A:</w:t>
      </w:r>
      <w:r w:rsidRPr="007E11DE">
        <w:rPr>
          <w:rFonts w:ascii="Times New Roman" w:hAnsi="Times New Roman" w:cs="Times New Roman"/>
          <w:b/>
          <w:w w:val="103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b/>
          <w:w w:val="105"/>
          <w:sz w:val="16"/>
          <w:szCs w:val="16"/>
        </w:rPr>
        <w:t>All China, B: Northeastern-China, C: Central-China, D: Eastern-China and E:</w:t>
      </w:r>
      <w:r w:rsidRPr="007E11DE">
        <w:rPr>
          <w:rFonts w:ascii="Times New Roman" w:hAnsi="Times New Roman" w:cs="Times New Roman"/>
          <w:b/>
          <w:spacing w:val="-9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b/>
          <w:w w:val="105"/>
          <w:sz w:val="16"/>
          <w:szCs w:val="16"/>
        </w:rPr>
        <w:t>Western-China.</w:t>
      </w:r>
    </w:p>
    <w:p w14:paraId="248B46D0" w14:textId="77777777" w:rsidR="007E11DE" w:rsidRPr="007E11DE" w:rsidRDefault="007E11DE" w:rsidP="007E11DE">
      <w:pPr>
        <w:spacing w:line="276" w:lineRule="exact"/>
        <w:ind w:left="120" w:right="196"/>
        <w:rPr>
          <w:rFonts w:ascii="Times New Roman" w:eastAsia="Cambria" w:hAnsi="Times New Roman" w:cs="Times New Roman"/>
          <w:sz w:val="16"/>
          <w:szCs w:val="16"/>
        </w:rPr>
      </w:pPr>
      <w:r w:rsidRPr="007E11DE">
        <w:rPr>
          <w:rFonts w:ascii="Times New Roman" w:hAnsi="Times New Roman" w:cs="Times New Roman"/>
          <w:w w:val="25"/>
          <w:sz w:val="16"/>
          <w:szCs w:val="16"/>
        </w:rPr>
        <w:t xml:space="preserve">   </w:t>
      </w:r>
      <w:r w:rsidRPr="007E11DE">
        <w:rPr>
          <w:rFonts w:ascii="Times New Roman" w:hAnsi="Times New Roman" w:cs="Times New Roman"/>
          <w:w w:val="35"/>
          <w:sz w:val="16"/>
          <w:szCs w:val="16"/>
        </w:rPr>
        <w:t> </w:t>
      </w:r>
    </w:p>
    <w:p w14:paraId="0E284F5D" w14:textId="77777777" w:rsidR="007E11DE" w:rsidRPr="007E11DE" w:rsidRDefault="007E11DE" w:rsidP="007E11DE">
      <w:pPr>
        <w:pStyle w:val="BodyText"/>
        <w:spacing w:before="8" w:line="254" w:lineRule="auto"/>
        <w:ind w:right="196"/>
        <w:jc w:val="both"/>
        <w:rPr>
          <w:rFonts w:ascii="Times New Roman" w:hAnsi="Times New Roman" w:cs="Times New Roman"/>
        </w:rPr>
      </w:pPr>
      <w:r w:rsidRPr="007E11DE">
        <w:rPr>
          <w:rFonts w:ascii="Times New Roman" w:hAnsi="Times New Roman" w:cs="Times New Roman"/>
          <w:w w:val="105"/>
          <w:sz w:val="16"/>
          <w:szCs w:val="16"/>
        </w:rPr>
        <w:t>Abbreviations:</w:t>
      </w:r>
      <w:r w:rsidRPr="007E11DE">
        <w:rPr>
          <w:rFonts w:ascii="Times New Roman" w:hAnsi="Times New Roman" w:cs="Times New Roman"/>
          <w:spacing w:val="1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Post</w:t>
      </w:r>
      <w:r w:rsidRPr="007E11DE">
        <w:rPr>
          <w:rFonts w:ascii="Times New Roman" w:hAnsi="Times New Roman" w:cs="Times New Roman"/>
          <w:spacing w:val="1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SVR_HRQOL,</w:t>
      </w:r>
      <w:r w:rsidRPr="007E11DE">
        <w:rPr>
          <w:rFonts w:ascii="Times New Roman" w:hAnsi="Times New Roman" w:cs="Times New Roman"/>
          <w:spacing w:val="1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quality</w:t>
      </w:r>
      <w:r w:rsidRPr="007E11DE">
        <w:rPr>
          <w:rFonts w:ascii="Times New Roman" w:hAnsi="Times New Roman" w:cs="Times New Roman"/>
          <w:spacing w:val="2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of</w:t>
      </w:r>
      <w:r w:rsidRPr="007E11DE">
        <w:rPr>
          <w:rFonts w:ascii="Times New Roman" w:hAnsi="Times New Roman" w:cs="Times New Roman"/>
          <w:spacing w:val="1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life</w:t>
      </w:r>
      <w:r w:rsidRPr="007E11DE">
        <w:rPr>
          <w:rFonts w:ascii="Times New Roman" w:hAnsi="Times New Roman" w:cs="Times New Roman"/>
          <w:spacing w:val="2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after</w:t>
      </w:r>
      <w:r w:rsidRPr="007E11DE">
        <w:rPr>
          <w:rFonts w:ascii="Times New Roman" w:hAnsi="Times New Roman" w:cs="Times New Roman"/>
          <w:spacing w:val="1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achieving</w:t>
      </w:r>
      <w:r w:rsidRPr="007E11DE">
        <w:rPr>
          <w:rFonts w:ascii="Times New Roman" w:hAnsi="Times New Roman" w:cs="Times New Roman"/>
          <w:spacing w:val="2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sustained</w:t>
      </w:r>
      <w:r w:rsidRPr="007E11DE">
        <w:rPr>
          <w:rFonts w:ascii="Times New Roman" w:hAnsi="Times New Roman" w:cs="Times New Roman"/>
          <w:spacing w:val="2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virologic</w:t>
      </w:r>
      <w:r w:rsidRPr="007E11DE">
        <w:rPr>
          <w:rFonts w:ascii="Times New Roman" w:hAnsi="Times New Roman" w:cs="Times New Roman"/>
          <w:spacing w:val="2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response</w:t>
      </w:r>
      <w:r w:rsidRPr="007E11DE">
        <w:rPr>
          <w:rFonts w:ascii="Times New Roman" w:hAnsi="Times New Roman" w:cs="Times New Roman"/>
          <w:spacing w:val="2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(SVR);</w:t>
      </w:r>
      <w:r w:rsidRPr="007E11DE">
        <w:rPr>
          <w:rFonts w:ascii="Times New Roman" w:hAnsi="Times New Roman" w:cs="Times New Roman"/>
          <w:spacing w:val="-44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Discount</w:t>
      </w:r>
      <w:r w:rsidRPr="007E11DE">
        <w:rPr>
          <w:rFonts w:ascii="Times New Roman" w:hAnsi="Times New Roman" w:cs="Times New Roman"/>
          <w:spacing w:val="1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rate_cost:</w:t>
      </w:r>
      <w:r w:rsidRPr="007E11DE">
        <w:rPr>
          <w:rFonts w:ascii="Times New Roman" w:hAnsi="Times New Roman" w:cs="Times New Roman"/>
          <w:spacing w:val="1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discount</w:t>
      </w:r>
      <w:r w:rsidRPr="007E11DE">
        <w:rPr>
          <w:rFonts w:ascii="Times New Roman" w:hAnsi="Times New Roman" w:cs="Times New Roman"/>
          <w:spacing w:val="1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rate</w:t>
      </w:r>
      <w:r w:rsidRPr="007E11DE">
        <w:rPr>
          <w:rFonts w:ascii="Times New Roman" w:hAnsi="Times New Roman" w:cs="Times New Roman"/>
          <w:spacing w:val="2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on</w:t>
      </w:r>
      <w:r w:rsidRPr="007E11DE">
        <w:rPr>
          <w:rFonts w:ascii="Times New Roman" w:hAnsi="Times New Roman" w:cs="Times New Roman"/>
          <w:spacing w:val="2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the</w:t>
      </w:r>
      <w:r w:rsidRPr="007E11DE">
        <w:rPr>
          <w:rFonts w:ascii="Times New Roman" w:hAnsi="Times New Roman" w:cs="Times New Roman"/>
          <w:spacing w:val="2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cost;</w:t>
      </w:r>
      <w:r w:rsidRPr="007E11DE">
        <w:rPr>
          <w:rFonts w:ascii="Times New Roman" w:hAnsi="Times New Roman" w:cs="Times New Roman"/>
          <w:spacing w:val="1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Discount</w:t>
      </w:r>
      <w:r w:rsidRPr="007E11DE">
        <w:rPr>
          <w:rFonts w:ascii="Times New Roman" w:hAnsi="Times New Roman" w:cs="Times New Roman"/>
          <w:spacing w:val="1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rate_outcome:</w:t>
      </w:r>
      <w:r w:rsidRPr="007E11DE">
        <w:rPr>
          <w:rFonts w:ascii="Times New Roman" w:hAnsi="Times New Roman" w:cs="Times New Roman"/>
          <w:spacing w:val="1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discount</w:t>
      </w:r>
      <w:r w:rsidRPr="007E11DE">
        <w:rPr>
          <w:rFonts w:ascii="Times New Roman" w:hAnsi="Times New Roman" w:cs="Times New Roman"/>
          <w:spacing w:val="1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rate</w:t>
      </w:r>
      <w:r w:rsidRPr="007E11DE">
        <w:rPr>
          <w:rFonts w:ascii="Times New Roman" w:hAnsi="Times New Roman" w:cs="Times New Roman"/>
          <w:spacing w:val="2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on</w:t>
      </w:r>
      <w:r w:rsidRPr="007E11DE">
        <w:rPr>
          <w:rFonts w:ascii="Times New Roman" w:hAnsi="Times New Roman" w:cs="Times New Roman"/>
          <w:spacing w:val="2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the</w:t>
      </w:r>
      <w:r w:rsidRPr="007E11DE">
        <w:rPr>
          <w:rFonts w:ascii="Times New Roman" w:hAnsi="Times New Roman" w:cs="Times New Roman"/>
          <w:spacing w:val="2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outcome;</w:t>
      </w:r>
      <w:r w:rsidRPr="007E11DE">
        <w:rPr>
          <w:rFonts w:ascii="Times New Roman" w:hAnsi="Times New Roman" w:cs="Times New Roman"/>
          <w:spacing w:val="-44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SVR</w:t>
      </w:r>
      <w:r w:rsidRPr="007E11DE">
        <w:rPr>
          <w:rFonts w:ascii="Times New Roman" w:hAnsi="Times New Roman" w:cs="Times New Roman"/>
          <w:spacing w:val="2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rate_SOF-LDV_cirr:</w:t>
      </w:r>
      <w:r w:rsidRPr="007E11DE">
        <w:rPr>
          <w:rFonts w:ascii="Times New Roman" w:hAnsi="Times New Roman" w:cs="Times New Roman"/>
          <w:spacing w:val="2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SVR</w:t>
      </w:r>
      <w:r w:rsidRPr="007E11DE">
        <w:rPr>
          <w:rFonts w:ascii="Times New Roman" w:hAnsi="Times New Roman" w:cs="Times New Roman"/>
          <w:spacing w:val="2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rate</w:t>
      </w:r>
      <w:r w:rsidRPr="007E11DE">
        <w:rPr>
          <w:rFonts w:ascii="Times New Roman" w:hAnsi="Times New Roman" w:cs="Times New Roman"/>
          <w:spacing w:val="2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of</w:t>
      </w:r>
      <w:r w:rsidRPr="007E11DE">
        <w:rPr>
          <w:rFonts w:ascii="Times New Roman" w:hAnsi="Times New Roman" w:cs="Times New Roman"/>
          <w:spacing w:val="1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the</w:t>
      </w:r>
      <w:r w:rsidRPr="007E11DE">
        <w:rPr>
          <w:rFonts w:ascii="Times New Roman" w:hAnsi="Times New Roman" w:cs="Times New Roman"/>
          <w:spacing w:val="2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treatments</w:t>
      </w:r>
      <w:r w:rsidRPr="007E11DE">
        <w:rPr>
          <w:rFonts w:ascii="Times New Roman" w:hAnsi="Times New Roman" w:cs="Times New Roman"/>
          <w:spacing w:val="1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in</w:t>
      </w:r>
      <w:r w:rsidRPr="007E11DE">
        <w:rPr>
          <w:rFonts w:ascii="Times New Roman" w:hAnsi="Times New Roman" w:cs="Times New Roman"/>
          <w:spacing w:val="2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patients</w:t>
      </w:r>
      <w:r w:rsidRPr="007E11DE">
        <w:rPr>
          <w:rFonts w:ascii="Times New Roman" w:hAnsi="Times New Roman" w:cs="Times New Roman"/>
          <w:spacing w:val="1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with</w:t>
      </w:r>
      <w:r w:rsidRPr="007E11DE">
        <w:rPr>
          <w:rFonts w:ascii="Times New Roman" w:hAnsi="Times New Roman" w:cs="Times New Roman"/>
          <w:spacing w:val="-46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cirrhosis; SVR rate_SOF-LDV_noncirr:  SVR rate of the treatments in</w:t>
      </w:r>
      <w:r w:rsidRPr="007E11DE">
        <w:rPr>
          <w:rFonts w:ascii="Times New Roman" w:hAnsi="Times New Roman" w:cs="Times New Roman"/>
          <w:spacing w:val="-29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patients</w:t>
      </w:r>
      <w:r w:rsidRPr="007E11DE">
        <w:rPr>
          <w:rFonts w:ascii="Times New Roman" w:hAnsi="Times New Roman" w:cs="Times New Roman"/>
          <w:spacing w:val="2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without</w:t>
      </w:r>
      <w:r w:rsidRPr="007E11DE">
        <w:rPr>
          <w:rFonts w:ascii="Times New Roman" w:hAnsi="Times New Roman" w:cs="Times New Roman"/>
          <w:spacing w:val="2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cirrhosis;</w:t>
      </w:r>
      <w:r w:rsidRPr="007E11DE">
        <w:rPr>
          <w:rFonts w:ascii="Times New Roman" w:hAnsi="Times New Roman" w:cs="Times New Roman"/>
          <w:spacing w:val="2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Cost_SOF-LDV:</w:t>
      </w:r>
      <w:r w:rsidRPr="007E11DE">
        <w:rPr>
          <w:rFonts w:ascii="Times New Roman" w:hAnsi="Times New Roman" w:cs="Times New Roman"/>
          <w:spacing w:val="2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cost</w:t>
      </w:r>
      <w:r w:rsidRPr="007E11DE">
        <w:rPr>
          <w:rFonts w:ascii="Times New Roman" w:hAnsi="Times New Roman" w:cs="Times New Roman"/>
          <w:spacing w:val="2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of</w:t>
      </w:r>
      <w:r w:rsidRPr="007E11DE">
        <w:rPr>
          <w:rFonts w:ascii="Times New Roman" w:hAnsi="Times New Roman" w:cs="Times New Roman"/>
          <w:spacing w:val="2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treatment</w:t>
      </w:r>
      <w:r w:rsidRPr="007E11DE">
        <w:rPr>
          <w:rFonts w:ascii="Times New Roman" w:hAnsi="Times New Roman" w:cs="Times New Roman"/>
          <w:spacing w:val="-48"/>
          <w:w w:val="105"/>
          <w:sz w:val="16"/>
          <w:szCs w:val="16"/>
        </w:rPr>
        <w:t xml:space="preserve"> 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with SOF-LDV; RR of cost after SVR: relative risk of direct medical</w:t>
      </w:r>
      <w:r w:rsidRPr="007E11DE">
        <w:rPr>
          <w:rFonts w:ascii="Times New Roman" w:hAnsi="Times New Roman" w:cs="Times New Roman"/>
          <w:spacing w:val="26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cost</w:t>
      </w:r>
      <w:r w:rsidRPr="007E11DE">
        <w:rPr>
          <w:rFonts w:ascii="Times New Roman" w:hAnsi="Times New Roman" w:cs="Times New Roman"/>
          <w:w w:val="104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after</w:t>
      </w:r>
      <w:r w:rsidRPr="007E11DE">
        <w:rPr>
          <w:rFonts w:ascii="Times New Roman" w:hAnsi="Times New Roman" w:cs="Times New Roman"/>
          <w:spacing w:val="2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successfully</w:t>
      </w:r>
      <w:r w:rsidRPr="007E11DE">
        <w:rPr>
          <w:rFonts w:ascii="Times New Roman" w:hAnsi="Times New Roman" w:cs="Times New Roman"/>
          <w:spacing w:val="3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treated;</w:t>
      </w:r>
      <w:r w:rsidRPr="007E11DE">
        <w:rPr>
          <w:rFonts w:ascii="Times New Roman" w:hAnsi="Times New Roman" w:cs="Times New Roman"/>
          <w:spacing w:val="2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F1_HRQOL,</w:t>
      </w:r>
      <w:r w:rsidRPr="007E11DE">
        <w:rPr>
          <w:rFonts w:ascii="Times New Roman" w:hAnsi="Times New Roman" w:cs="Times New Roman"/>
          <w:spacing w:val="2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F2_HRQOL,</w:t>
      </w:r>
      <w:r w:rsidRPr="007E11DE">
        <w:rPr>
          <w:rFonts w:ascii="Times New Roman" w:hAnsi="Times New Roman" w:cs="Times New Roman"/>
          <w:spacing w:val="2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F3_HRQOL,</w:t>
      </w:r>
      <w:r w:rsidRPr="007E11DE">
        <w:rPr>
          <w:rFonts w:ascii="Times New Roman" w:hAnsi="Times New Roman" w:cs="Times New Roman"/>
          <w:spacing w:val="2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F4_HRQOL:</w:t>
      </w:r>
      <w:r w:rsidRPr="007E11DE">
        <w:rPr>
          <w:rFonts w:ascii="Times New Roman" w:hAnsi="Times New Roman" w:cs="Times New Roman"/>
          <w:spacing w:val="2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utility</w:t>
      </w:r>
      <w:r w:rsidRPr="007E11DE">
        <w:rPr>
          <w:rFonts w:ascii="Times New Roman" w:hAnsi="Times New Roman" w:cs="Times New Roman"/>
          <w:spacing w:val="2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score</w:t>
      </w:r>
      <w:r w:rsidRPr="007E11DE">
        <w:rPr>
          <w:rFonts w:ascii="Times New Roman" w:hAnsi="Times New Roman" w:cs="Times New Roman"/>
          <w:spacing w:val="3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associated</w:t>
      </w:r>
      <w:r w:rsidRPr="007E11DE">
        <w:rPr>
          <w:rFonts w:ascii="Times New Roman" w:hAnsi="Times New Roman" w:cs="Times New Roman"/>
          <w:spacing w:val="-45"/>
          <w:w w:val="105"/>
          <w:sz w:val="16"/>
          <w:szCs w:val="16"/>
        </w:rPr>
        <w:t xml:space="preserve"> 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with F1-F4; F4_distribution: baseline distribution of F4;DC_LT transition: probability of patients in DC to have liver transplant; DC-death</w:t>
      </w:r>
      <w:r w:rsidRPr="007E11DE">
        <w:rPr>
          <w:rFonts w:ascii="Times New Roman" w:hAnsi="Times New Roman" w:cs="Times New Roman"/>
          <w:spacing w:val="19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(1st</w:t>
      </w:r>
      <w:r w:rsidRPr="007E11DE">
        <w:rPr>
          <w:rFonts w:ascii="Times New Roman" w:hAnsi="Times New Roman" w:cs="Times New Roman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year)_transition: transition rate of DC to death in the first</w:t>
      </w:r>
      <w:r w:rsidRPr="007E11DE">
        <w:rPr>
          <w:rFonts w:ascii="Times New Roman" w:hAnsi="Times New Roman" w:cs="Times New Roman"/>
          <w:spacing w:val="14"/>
          <w:w w:val="105"/>
          <w:sz w:val="16"/>
          <w:szCs w:val="16"/>
        </w:rPr>
        <w:t xml:space="preserve"> </w:t>
      </w:r>
      <w:r w:rsidRPr="007E11DE">
        <w:rPr>
          <w:rFonts w:ascii="Times New Roman" w:hAnsi="Times New Roman" w:cs="Times New Roman"/>
          <w:w w:val="105"/>
          <w:sz w:val="16"/>
          <w:szCs w:val="16"/>
        </w:rPr>
        <w:t>year.</w:t>
      </w:r>
    </w:p>
    <w:p w14:paraId="3B79664C" w14:textId="77777777" w:rsidR="007E11DE" w:rsidRPr="007E11DE" w:rsidRDefault="007E11DE" w:rsidP="007E11DE">
      <w:pPr>
        <w:pStyle w:val="BodyText"/>
        <w:tabs>
          <w:tab w:val="left" w:pos="8364"/>
        </w:tabs>
        <w:spacing w:before="111"/>
        <w:ind w:right="35"/>
        <w:jc w:val="both"/>
        <w:rPr>
          <w:rFonts w:ascii="Times New Roman" w:hAnsi="Times New Roman" w:cs="Times New Roman"/>
        </w:rPr>
      </w:pPr>
    </w:p>
    <w:p w14:paraId="3B563E56" w14:textId="77777777" w:rsidR="007E11DE" w:rsidRPr="007E11DE" w:rsidRDefault="007E11DE" w:rsidP="007E11DE">
      <w:pPr>
        <w:pStyle w:val="BodyText"/>
        <w:tabs>
          <w:tab w:val="left" w:pos="8364"/>
        </w:tabs>
        <w:spacing w:before="111"/>
        <w:ind w:right="35"/>
        <w:jc w:val="both"/>
        <w:rPr>
          <w:rFonts w:ascii="Times New Roman" w:hAnsi="Times New Roman" w:cs="Times New Roman"/>
        </w:rPr>
      </w:pPr>
    </w:p>
    <w:p w14:paraId="76A24314" w14:textId="77777777" w:rsidR="00697ED2" w:rsidRPr="007E11DE" w:rsidRDefault="00697ED2">
      <w:pPr>
        <w:rPr>
          <w:rFonts w:ascii="Times New Roman" w:hAnsi="Times New Roman" w:cs="Times New Roman"/>
        </w:rPr>
      </w:pPr>
    </w:p>
    <w:sectPr w:rsidR="00697ED2" w:rsidRPr="007E11DE" w:rsidSect="0046625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11DE"/>
    <w:rsid w:val="00466252"/>
    <w:rsid w:val="00697ED2"/>
    <w:rsid w:val="007E11DE"/>
    <w:rsid w:val="00906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4E8D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1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E11DE"/>
    <w:pPr>
      <w:widowControl w:val="0"/>
      <w:spacing w:before="11"/>
      <w:ind w:left="120"/>
    </w:pPr>
    <w:rPr>
      <w:rFonts w:ascii="Arial" w:eastAsia="Arial" w:hAnsi="Arial"/>
      <w:sz w:val="17"/>
      <w:szCs w:val="17"/>
    </w:rPr>
  </w:style>
  <w:style w:type="character" w:customStyle="1" w:styleId="BodyTextChar">
    <w:name w:val="Body Text Char"/>
    <w:basedOn w:val="DefaultParagraphFont"/>
    <w:link w:val="BodyText"/>
    <w:uiPriority w:val="1"/>
    <w:rsid w:val="007E11DE"/>
    <w:rPr>
      <w:rFonts w:ascii="Arial" w:eastAsia="Arial" w:hAnsi="Arial"/>
      <w:sz w:val="17"/>
      <w:szCs w:val="17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1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E11DE"/>
    <w:pPr>
      <w:widowControl w:val="0"/>
      <w:spacing w:before="11"/>
      <w:ind w:left="120"/>
    </w:pPr>
    <w:rPr>
      <w:rFonts w:ascii="Arial" w:eastAsia="Arial" w:hAnsi="Arial"/>
      <w:sz w:val="17"/>
      <w:szCs w:val="17"/>
    </w:rPr>
  </w:style>
  <w:style w:type="character" w:customStyle="1" w:styleId="BodyTextChar">
    <w:name w:val="Body Text Char"/>
    <w:basedOn w:val="DefaultParagraphFont"/>
    <w:link w:val="BodyText"/>
    <w:uiPriority w:val="1"/>
    <w:rsid w:val="007E11DE"/>
    <w:rPr>
      <w:rFonts w:ascii="Arial" w:eastAsia="Arial" w:hAnsi="Arial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hart" Target="charts/chart3.xml"/><Relationship Id="rId20" Type="http://schemas.openxmlformats.org/officeDocument/2006/relationships/image" Target="media/image8.png"/><Relationship Id="rId21" Type="http://schemas.openxmlformats.org/officeDocument/2006/relationships/chart" Target="charts/chart9.xml"/><Relationship Id="rId22" Type="http://schemas.openxmlformats.org/officeDocument/2006/relationships/chart" Target="charts/chart10.xml"/><Relationship Id="rId23" Type="http://schemas.openxmlformats.org/officeDocument/2006/relationships/image" Target="media/image9.png"/><Relationship Id="rId24" Type="http://schemas.openxmlformats.org/officeDocument/2006/relationships/image" Target="media/image10.png"/><Relationship Id="rId25" Type="http://schemas.openxmlformats.org/officeDocument/2006/relationships/fontTable" Target="fontTable.xml"/><Relationship Id="rId26" Type="http://schemas.openxmlformats.org/officeDocument/2006/relationships/theme" Target="theme/theme1.xml"/><Relationship Id="rId10" Type="http://schemas.openxmlformats.org/officeDocument/2006/relationships/chart" Target="charts/chart4.xml"/><Relationship Id="rId11" Type="http://schemas.openxmlformats.org/officeDocument/2006/relationships/image" Target="media/image3.png"/><Relationship Id="rId12" Type="http://schemas.openxmlformats.org/officeDocument/2006/relationships/image" Target="media/image4.png"/><Relationship Id="rId13" Type="http://schemas.openxmlformats.org/officeDocument/2006/relationships/chart" Target="charts/chart5.xml"/><Relationship Id="rId14" Type="http://schemas.openxmlformats.org/officeDocument/2006/relationships/chart" Target="charts/chart6.xml"/><Relationship Id="rId15" Type="http://schemas.openxmlformats.org/officeDocument/2006/relationships/image" Target="media/image5.png"/><Relationship Id="rId16" Type="http://schemas.openxmlformats.org/officeDocument/2006/relationships/image" Target="media/image6.png"/><Relationship Id="rId17" Type="http://schemas.openxmlformats.org/officeDocument/2006/relationships/chart" Target="charts/chart7.xml"/><Relationship Id="rId18" Type="http://schemas.openxmlformats.org/officeDocument/2006/relationships/chart" Target="charts/chart8.xml"/><Relationship Id="rId19" Type="http://schemas.openxmlformats.org/officeDocument/2006/relationships/image" Target="media/image7.png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chart" Target="charts/chart2.xml"/><Relationship Id="rId7" Type="http://schemas.openxmlformats.org/officeDocument/2006/relationships/image" Target="media/image1.png"/><Relationship Id="rId8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Apple:Documents:Hep%20C:Model:Asia-pacific:China%201b:Excel:GT1b%20DAAs%20vs.%20PR48:Revised:Static:China%20CHC%20model_Static%2020160403.xlsm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Apple:Documents:Hep%20C:Model:Asia-pacific:China%201b:Excel:GT1b%20DAAs%20vs.%20PR48:Revised:Static:China%20West%20model_Static%2020160125.xlsm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Apple:Documents:Hep%20C:Model:Asia-pacific:China%201b:Excel:GT1b%20DAAs%20vs.%20PR48:Revised:Static:China%20CHC%20model_Static%2020160403.xlsm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Apple:Documents:Hep%20C:Model:Asia-pacific:China%201b:Excel:GT1b%20DAAs%20vs.%20PR48:Revised:Static:China%20CHC%20model_Static%2020160403.xlsm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Apple:Documents:Hep%20C:Model:Asia-pacific:China%201b:Excel:GT1b%20DAAs%20vs.%20PR48:Revised:Static:China%20CHC%20model_Static%2020160403.xlsm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Apple:Documents:Hep%20C:Model:Asia-pacific:China%201b:Excel:GT1b%20DAAs%20vs.%20PR48:Revised:Static:China%20Mid%20model_Static%2020160125.xlsm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Apple:Documents:Hep%20C:Model:Asia-pacific:China%201b:Excel:GT1b%20DAAs%20vs.%20PR48:Revised:Static:China%20Mid%20model_Static%2020160125.xlsm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Apple:Documents:Hep%20C:Model:Asia-pacific:China%201b:Excel:GT1b%20DAAs%20vs.%20PR48:Revised:Static:China%20East%20model_Static%2020160125.xlsm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Apple:Documents:Hep%20C:Model:Asia-pacific:China%201b:Excel:GT1b%20DAAs%20vs.%20PR48:Revised:Static:China%20East%20model_Static%2020160125.xlsm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Apple:Documents:Hep%20C:Model:Asia-pacific:China%201b:Excel:GT1b%20DAAs%20vs.%20PR48:Revised:Static:China%20West%20model_Static%2020160125.xlsm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800"/>
            </a:pPr>
            <a:r>
              <a:rPr lang="en-US" sz="800" dirty="0" smtClean="0"/>
              <a:t>Treatment Naive</a:t>
            </a:r>
            <a:endParaRPr lang="en-US" sz="800" dirty="0"/>
          </a:p>
        </c:rich>
      </c:tx>
      <c:layout>
        <c:manualLayout>
          <c:xMode val="edge"/>
          <c:yMode val="edge"/>
          <c:x val="0.402263778943696"/>
          <c:y val="0.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397640737302103"/>
          <c:y val="0.0979011635077909"/>
          <c:w val="0.541795033279846"/>
          <c:h val="0.748358402687638"/>
        </c:manualLayout>
      </c:layout>
      <c:barChart>
        <c:barDir val="bar"/>
        <c:grouping val="clustered"/>
        <c:varyColors val="0"/>
        <c:ser>
          <c:idx val="0"/>
          <c:order val="0"/>
          <c:tx>
            <c:v>Low</c:v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SA Tornado_Naive'!$AC$83:$AC$92</c:f>
              <c:strCache>
                <c:ptCount val="10"/>
                <c:pt idx="0">
                  <c:v> F1_distribution</c:v>
                </c:pt>
                <c:pt idx="1">
                  <c:v> F4_distribution</c:v>
                </c:pt>
                <c:pt idx="2">
                  <c:v> F3_HRQOL</c:v>
                </c:pt>
                <c:pt idx="3">
                  <c:v> F2_HRQOL</c:v>
                </c:pt>
                <c:pt idx="4">
                  <c:v> F1_HRQOL</c:v>
                </c:pt>
                <c:pt idx="5">
                  <c:v> Cost_SOF-LDV </c:v>
                </c:pt>
                <c:pt idx="6">
                  <c:v> F4_HRQOL</c:v>
                </c:pt>
                <c:pt idx="7">
                  <c:v>SVR rate_Harvoni_noncirr</c:v>
                </c:pt>
                <c:pt idx="8">
                  <c:v> Discount rate_cost</c:v>
                </c:pt>
                <c:pt idx="9">
                  <c:v> Post SVR_HRQOL</c:v>
                </c:pt>
              </c:strCache>
            </c:strRef>
          </c:cat>
          <c:val>
            <c:numRef>
              <c:f>'SA Tornado_Naive'!$AD$83:$AD$92</c:f>
              <c:numCache>
                <c:formatCode>0</c:formatCode>
                <c:ptCount val="10"/>
                <c:pt idx="0">
                  <c:v>56762.16501033337</c:v>
                </c:pt>
                <c:pt idx="1">
                  <c:v>63503.41084718953</c:v>
                </c:pt>
                <c:pt idx="2">
                  <c:v>53814.02469617921</c:v>
                </c:pt>
                <c:pt idx="3">
                  <c:v>53654.0306303595</c:v>
                </c:pt>
                <c:pt idx="4">
                  <c:v>52967.71730772332</c:v>
                </c:pt>
                <c:pt idx="5">
                  <c:v>41722.680533345</c:v>
                </c:pt>
                <c:pt idx="6">
                  <c:v>50942.13171849558</c:v>
                </c:pt>
                <c:pt idx="7">
                  <c:v>78890.99773813136</c:v>
                </c:pt>
                <c:pt idx="8">
                  <c:v>34890.82161686015</c:v>
                </c:pt>
                <c:pt idx="9">
                  <c:v>181770.9811857648</c:v>
                </c:pt>
              </c:numCache>
            </c:numRef>
          </c:val>
        </c:ser>
        <c:ser>
          <c:idx val="1"/>
          <c:order val="1"/>
          <c:tx>
            <c:v>High</c:v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'SA Tornado_Naive'!$AC$83:$AC$92</c:f>
              <c:strCache>
                <c:ptCount val="10"/>
                <c:pt idx="0">
                  <c:v> F1_distribution</c:v>
                </c:pt>
                <c:pt idx="1">
                  <c:v> F4_distribution</c:v>
                </c:pt>
                <c:pt idx="2">
                  <c:v> F3_HRQOL</c:v>
                </c:pt>
                <c:pt idx="3">
                  <c:v> F2_HRQOL</c:v>
                </c:pt>
                <c:pt idx="4">
                  <c:v> F1_HRQOL</c:v>
                </c:pt>
                <c:pt idx="5">
                  <c:v> Cost_SOF-LDV </c:v>
                </c:pt>
                <c:pt idx="6">
                  <c:v> F4_HRQOL</c:v>
                </c:pt>
                <c:pt idx="7">
                  <c:v>SVR rate_Harvoni_noncirr</c:v>
                </c:pt>
                <c:pt idx="8">
                  <c:v> Discount rate_cost</c:v>
                </c:pt>
                <c:pt idx="9">
                  <c:v> Post SVR_HRQOL</c:v>
                </c:pt>
              </c:strCache>
            </c:strRef>
          </c:cat>
          <c:val>
            <c:numRef>
              <c:f>'SA Tornado_Naive'!$AE$83:$AE$92</c:f>
              <c:numCache>
                <c:formatCode>0</c:formatCode>
                <c:ptCount val="10"/>
                <c:pt idx="0">
                  <c:v>60926.54684194603</c:v>
                </c:pt>
                <c:pt idx="1">
                  <c:v>55206.02960932616</c:v>
                </c:pt>
                <c:pt idx="2">
                  <c:v>64766.67201839674</c:v>
                </c:pt>
                <c:pt idx="3">
                  <c:v>64985.49990583765</c:v>
                </c:pt>
                <c:pt idx="4">
                  <c:v>65956.7092145344</c:v>
                </c:pt>
                <c:pt idx="5">
                  <c:v>58957.95790535827</c:v>
                </c:pt>
                <c:pt idx="6">
                  <c:v>69967.44817126203</c:v>
                </c:pt>
                <c:pt idx="7">
                  <c:v>58957.95790535827</c:v>
                </c:pt>
                <c:pt idx="8">
                  <c:v>92421.6286924418</c:v>
                </c:pt>
                <c:pt idx="9">
                  <c:v>40319.0661267799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38"/>
        <c:overlap val="100"/>
        <c:axId val="2132298120"/>
        <c:axId val="2133523848"/>
      </c:barChart>
      <c:catAx>
        <c:axId val="213229812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 sz="700"/>
            </a:pPr>
            <a:endParaRPr lang="en-US"/>
          </a:p>
        </c:txPr>
        <c:crossAx val="2133523848"/>
        <c:crossesAt val="58958.0"/>
        <c:auto val="0"/>
        <c:lblAlgn val="ctr"/>
        <c:lblOffset val="1000"/>
        <c:noMultiLvlLbl val="0"/>
      </c:catAx>
      <c:valAx>
        <c:axId val="2133523848"/>
        <c:scaling>
          <c:orientation val="minMax"/>
          <c:min val="10000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ncremental</a:t>
                </a:r>
                <a:r>
                  <a:rPr lang="zh-CN"/>
                  <a:t> </a:t>
                </a:r>
                <a:r>
                  <a:rPr lang="en-US"/>
                  <a:t>cost</a:t>
                </a:r>
                <a:r>
                  <a:rPr lang="zh-CN"/>
                  <a:t> </a:t>
                </a:r>
                <a:r>
                  <a:rPr lang="en-US"/>
                  <a:t>per</a:t>
                </a:r>
                <a:r>
                  <a:rPr lang="zh-CN"/>
                  <a:t> </a:t>
                </a:r>
                <a:r>
                  <a:rPr lang="en-US"/>
                  <a:t>QALY</a:t>
                </a:r>
                <a:r>
                  <a:rPr lang="zh-CN"/>
                  <a:t> </a:t>
                </a:r>
                <a:r>
                  <a:rPr lang="en-US"/>
                  <a:t>gained</a:t>
                </a:r>
                <a:r>
                  <a:rPr lang="zh-CN"/>
                  <a:t> </a:t>
                </a:r>
                <a:r>
                  <a:rPr lang="en-US"/>
                  <a:t>(US$)</a:t>
                </a:r>
              </a:p>
            </c:rich>
          </c:tx>
          <c:layout>
            <c:manualLayout>
              <c:xMode val="edge"/>
              <c:yMode val="edge"/>
              <c:x val="0.413427361752177"/>
              <c:y val="0.930858358637621"/>
            </c:manualLayout>
          </c:layout>
          <c:overlay val="0"/>
        </c:title>
        <c:numFmt formatCode="0" sourceLinked="0"/>
        <c:majorTickMark val="none"/>
        <c:minorTickMark val="none"/>
        <c:tickLblPos val="low"/>
        <c:spPr>
          <a:noFill/>
          <a:ln>
            <a:solidFill>
              <a:srgbClr val="EAEAEA"/>
            </a:solidFill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2132298120"/>
        <c:crosses val="autoZero"/>
        <c:crossBetween val="between"/>
        <c:minorUnit val="10000.0"/>
      </c:valAx>
      <c:spPr>
        <a:noFill/>
        <a:ln w="25400">
          <a:noFill/>
        </a:ln>
        <a:effectLst/>
      </c:spPr>
    </c:plotArea>
    <c:legend>
      <c:legendPos val="r"/>
      <c:layout>
        <c:manualLayout>
          <c:xMode val="edge"/>
          <c:yMode val="edge"/>
          <c:x val="0.700238468572734"/>
          <c:y val="0.723050933566701"/>
          <c:w val="0.221746152418693"/>
          <c:h val="0.0764456980276482"/>
        </c:manualLayout>
      </c:layout>
      <c:overlay val="0"/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rgbClr val="EAEAEA">
          <a:alpha val="96000"/>
        </a:srgbClr>
      </a:solidFill>
      <a:round/>
    </a:ln>
    <a:effectLst/>
  </c:spPr>
  <c:txPr>
    <a:bodyPr/>
    <a:lstStyle/>
    <a:p>
      <a:pPr>
        <a:defRPr sz="800">
          <a:latin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800"/>
            </a:pPr>
            <a:r>
              <a:rPr lang="en-US" sz="800" dirty="0" smtClean="0"/>
              <a:t>Treatment</a:t>
            </a:r>
            <a:r>
              <a:rPr lang="en-US" sz="800" baseline="0" dirty="0" smtClean="0"/>
              <a:t> Experienced</a:t>
            </a:r>
            <a:endParaRPr lang="en-US" sz="800" dirty="0"/>
          </a:p>
        </c:rich>
      </c:tx>
      <c:layout>
        <c:manualLayout>
          <c:xMode val="edge"/>
          <c:yMode val="edge"/>
          <c:x val="0.402003674640761"/>
          <c:y val="0.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397640737302103"/>
          <c:y val="0.0885772431737156"/>
          <c:w val="0.541795033279846"/>
          <c:h val="0.75919764361774"/>
        </c:manualLayout>
      </c:layout>
      <c:barChart>
        <c:barDir val="bar"/>
        <c:grouping val="clustered"/>
        <c:varyColors val="0"/>
        <c:ser>
          <c:idx val="0"/>
          <c:order val="0"/>
          <c:tx>
            <c:v>Low</c:v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SA Tornado_Exp'!$AC$83:$AC$92</c:f>
              <c:strCache>
                <c:ptCount val="10"/>
                <c:pt idx="0">
                  <c:v> F0_HRQOL</c:v>
                </c:pt>
                <c:pt idx="1">
                  <c:v>SVR rate_SOF-LDV_noncirr</c:v>
                </c:pt>
                <c:pt idx="2">
                  <c:v> Discount rate_outcome</c:v>
                </c:pt>
                <c:pt idx="3">
                  <c:v> F3_HRQOL</c:v>
                </c:pt>
                <c:pt idx="4">
                  <c:v> F2_HRQOL</c:v>
                </c:pt>
                <c:pt idx="5">
                  <c:v> F1_HRQOL</c:v>
                </c:pt>
                <c:pt idx="6">
                  <c:v> F4_HRQOL</c:v>
                </c:pt>
                <c:pt idx="7">
                  <c:v> Cost_SOF-LDV </c:v>
                </c:pt>
                <c:pt idx="8">
                  <c:v> Discount rate_cost</c:v>
                </c:pt>
                <c:pt idx="9">
                  <c:v> Post SVR_HRQOL</c:v>
                </c:pt>
              </c:strCache>
            </c:strRef>
          </c:cat>
          <c:val>
            <c:numRef>
              <c:f>'SA Tornado_Exp'!$AD$83:$AD$92</c:f>
              <c:numCache>
                <c:formatCode>0</c:formatCode>
                <c:ptCount val="10"/>
                <c:pt idx="0">
                  <c:v>21425.0551078829</c:v>
                </c:pt>
                <c:pt idx="1">
                  <c:v>25272.3734014309</c:v>
                </c:pt>
                <c:pt idx="2">
                  <c:v>20444.67606623803</c:v>
                </c:pt>
                <c:pt idx="3">
                  <c:v>19861.35468634007</c:v>
                </c:pt>
                <c:pt idx="4">
                  <c:v>19778.63795414197</c:v>
                </c:pt>
                <c:pt idx="5">
                  <c:v>19449.22850265501</c:v>
                </c:pt>
                <c:pt idx="6">
                  <c:v>19474.60539318405</c:v>
                </c:pt>
                <c:pt idx="7">
                  <c:v>15127.17433990962</c:v>
                </c:pt>
                <c:pt idx="8">
                  <c:v>13000.3653404087</c:v>
                </c:pt>
                <c:pt idx="9">
                  <c:v>90322.00846457638</c:v>
                </c:pt>
              </c:numCache>
            </c:numRef>
          </c:val>
        </c:ser>
        <c:ser>
          <c:idx val="1"/>
          <c:order val="1"/>
          <c:tx>
            <c:v>High</c:v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'SA Tornado_Exp'!$AC$83:$AC$92</c:f>
              <c:strCache>
                <c:ptCount val="10"/>
                <c:pt idx="0">
                  <c:v> F0_HRQOL</c:v>
                </c:pt>
                <c:pt idx="1">
                  <c:v>SVR rate_SOF-LDV_noncirr</c:v>
                </c:pt>
                <c:pt idx="2">
                  <c:v> Discount rate_outcome</c:v>
                </c:pt>
                <c:pt idx="3">
                  <c:v> F3_HRQOL</c:v>
                </c:pt>
                <c:pt idx="4">
                  <c:v> F2_HRQOL</c:v>
                </c:pt>
                <c:pt idx="5">
                  <c:v> F1_HRQOL</c:v>
                </c:pt>
                <c:pt idx="6">
                  <c:v> F4_HRQOL</c:v>
                </c:pt>
                <c:pt idx="7">
                  <c:v> Cost_SOF-LDV </c:v>
                </c:pt>
                <c:pt idx="8">
                  <c:v> Discount rate_cost</c:v>
                </c:pt>
                <c:pt idx="9">
                  <c:v> Post SVR_HRQOL</c:v>
                </c:pt>
              </c:strCache>
            </c:strRef>
          </c:cat>
          <c:val>
            <c:numRef>
              <c:f>'SA Tornado_Exp'!$AE$83:$AE$92</c:f>
              <c:numCache>
                <c:formatCode>0</c:formatCode>
                <c:ptCount val="10"/>
                <c:pt idx="0">
                  <c:v>23227.45690233054</c:v>
                </c:pt>
                <c:pt idx="1">
                  <c:v>22318.5697521205</c:v>
                </c:pt>
                <c:pt idx="2">
                  <c:v>23450.35808191953</c:v>
                </c:pt>
                <c:pt idx="3">
                  <c:v>25249.57768850915</c:v>
                </c:pt>
                <c:pt idx="4">
                  <c:v>25376.16694111288</c:v>
                </c:pt>
                <c:pt idx="5">
                  <c:v>25904.32532497748</c:v>
                </c:pt>
                <c:pt idx="6">
                  <c:v>26135.21258547585</c:v>
                </c:pt>
                <c:pt idx="7">
                  <c:v>22318.5697521205</c:v>
                </c:pt>
                <c:pt idx="8">
                  <c:v>35615.0190783051</c:v>
                </c:pt>
                <c:pt idx="9">
                  <c:v>14730.3476271738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38"/>
        <c:overlap val="100"/>
        <c:axId val="2133418376"/>
        <c:axId val="2133421832"/>
      </c:barChart>
      <c:catAx>
        <c:axId val="21334183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 sz="700"/>
            </a:pPr>
            <a:endParaRPr lang="en-US"/>
          </a:p>
        </c:txPr>
        <c:crossAx val="2133421832"/>
        <c:crossesAt val="22319.0"/>
        <c:auto val="0"/>
        <c:lblAlgn val="ctr"/>
        <c:lblOffset val="1000"/>
        <c:noMultiLvlLbl val="0"/>
      </c:catAx>
      <c:valAx>
        <c:axId val="2133421832"/>
        <c:scaling>
          <c:orientation val="minMax"/>
          <c:max val="80000.0"/>
          <c:min val="2000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ncremental</a:t>
                </a:r>
                <a:r>
                  <a:rPr lang="zh-CN"/>
                  <a:t> </a:t>
                </a:r>
                <a:r>
                  <a:rPr lang="en-US"/>
                  <a:t>cost</a:t>
                </a:r>
                <a:r>
                  <a:rPr lang="zh-CN"/>
                  <a:t> </a:t>
                </a:r>
                <a:r>
                  <a:rPr lang="en-US"/>
                  <a:t>per</a:t>
                </a:r>
                <a:r>
                  <a:rPr lang="zh-CN"/>
                  <a:t> </a:t>
                </a:r>
                <a:r>
                  <a:rPr lang="en-US"/>
                  <a:t>QALY</a:t>
                </a:r>
                <a:r>
                  <a:rPr lang="zh-CN"/>
                  <a:t> </a:t>
                </a:r>
                <a:r>
                  <a:rPr lang="en-US"/>
                  <a:t>gained</a:t>
                </a:r>
                <a:r>
                  <a:rPr lang="zh-CN"/>
                  <a:t> </a:t>
                </a:r>
                <a:r>
                  <a:rPr lang="en-US"/>
                  <a:t>(US$)</a:t>
                </a:r>
              </a:p>
            </c:rich>
          </c:tx>
          <c:layout>
            <c:manualLayout>
              <c:xMode val="edge"/>
              <c:yMode val="edge"/>
              <c:x val="0.413427361752177"/>
              <c:y val="0.930858358637621"/>
            </c:manualLayout>
          </c:layout>
          <c:overlay val="0"/>
        </c:title>
        <c:numFmt formatCode="0" sourceLinked="0"/>
        <c:majorTickMark val="none"/>
        <c:minorTickMark val="none"/>
        <c:tickLblPos val="low"/>
        <c:spPr>
          <a:noFill/>
          <a:ln>
            <a:solidFill>
              <a:srgbClr val="EAEAEA"/>
            </a:solidFill>
          </a:ln>
          <a:effectLst/>
        </c:spPr>
        <c:txPr>
          <a:bodyPr rot="-60000000" vert="horz"/>
          <a:lstStyle/>
          <a:p>
            <a:pPr>
              <a:defRPr sz="600"/>
            </a:pPr>
            <a:endParaRPr lang="en-US"/>
          </a:p>
        </c:txPr>
        <c:crossAx val="2133418376"/>
        <c:crosses val="autoZero"/>
        <c:crossBetween val="between"/>
        <c:majorUnit val="20000.0"/>
      </c:valAx>
      <c:spPr>
        <a:noFill/>
        <a:ln w="25400">
          <a:noFill/>
        </a:ln>
        <a:effectLst/>
      </c:spPr>
    </c:plotArea>
    <c:legend>
      <c:legendPos val="r"/>
      <c:layout>
        <c:manualLayout>
          <c:xMode val="edge"/>
          <c:yMode val="edge"/>
          <c:x val="0.700238468572734"/>
          <c:y val="0.665444830387688"/>
          <c:w val="0.221746152418693"/>
          <c:h val="0.134041992409456"/>
        </c:manualLayout>
      </c:layout>
      <c:overlay val="0"/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rgbClr val="EAEAEA">
          <a:alpha val="96000"/>
        </a:srgbClr>
      </a:solidFill>
      <a:round/>
    </a:ln>
    <a:effectLst/>
  </c:spPr>
  <c:txPr>
    <a:bodyPr/>
    <a:lstStyle/>
    <a:p>
      <a:pPr>
        <a:defRPr sz="800">
          <a:latin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800"/>
            </a:pPr>
            <a:r>
              <a:rPr lang="en-US" sz="800" dirty="0" smtClean="0"/>
              <a:t>Treatment</a:t>
            </a:r>
            <a:r>
              <a:rPr lang="en-US" sz="800" baseline="0" dirty="0" smtClean="0"/>
              <a:t> Experienced</a:t>
            </a:r>
            <a:endParaRPr lang="en-US" sz="800" dirty="0"/>
          </a:p>
        </c:rich>
      </c:tx>
      <c:layout>
        <c:manualLayout>
          <c:xMode val="edge"/>
          <c:yMode val="edge"/>
          <c:x val="0.402003674640761"/>
          <c:y val="0.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397640737302103"/>
          <c:y val="0.0885772431737156"/>
          <c:w val="0.541795033279846"/>
          <c:h val="0.75919764361774"/>
        </c:manualLayout>
      </c:layout>
      <c:barChart>
        <c:barDir val="bar"/>
        <c:grouping val="clustered"/>
        <c:varyColors val="0"/>
        <c:ser>
          <c:idx val="0"/>
          <c:order val="0"/>
          <c:tx>
            <c:v>Low</c:v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SA Tornado_Exp'!$AC$83:$AC$92</c:f>
              <c:strCache>
                <c:ptCount val="10"/>
                <c:pt idx="0">
                  <c:v> F0_HRQOL</c:v>
                </c:pt>
                <c:pt idx="1">
                  <c:v>SVR rate_SOF-LDV_noncirr</c:v>
                </c:pt>
                <c:pt idx="2">
                  <c:v> Discount rate_outcome</c:v>
                </c:pt>
                <c:pt idx="3">
                  <c:v> F3_HRQOL</c:v>
                </c:pt>
                <c:pt idx="4">
                  <c:v> F2_HRQOL</c:v>
                </c:pt>
                <c:pt idx="5">
                  <c:v> F1_HRQOL</c:v>
                </c:pt>
                <c:pt idx="6">
                  <c:v> F4_HRQOL</c:v>
                </c:pt>
                <c:pt idx="7">
                  <c:v> Cost_SOF-LDV </c:v>
                </c:pt>
                <c:pt idx="8">
                  <c:v> Discount rate_cost</c:v>
                </c:pt>
                <c:pt idx="9">
                  <c:v> Post SVR_HRQOL</c:v>
                </c:pt>
              </c:strCache>
            </c:strRef>
          </c:cat>
          <c:val>
            <c:numRef>
              <c:f>'SA Tornado_Exp'!$AD$83:$AD$92</c:f>
              <c:numCache>
                <c:formatCode>0</c:formatCode>
                <c:ptCount val="10"/>
                <c:pt idx="0">
                  <c:v>20746.5815557282</c:v>
                </c:pt>
                <c:pt idx="1">
                  <c:v>24560.1977314553</c:v>
                </c:pt>
                <c:pt idx="2">
                  <c:v>19364.63822276392</c:v>
                </c:pt>
                <c:pt idx="3">
                  <c:v>19232.39929757709</c:v>
                </c:pt>
                <c:pt idx="4">
                  <c:v>19152.30198058402</c:v>
                </c:pt>
                <c:pt idx="5">
                  <c:v>18833.3240355524</c:v>
                </c:pt>
                <c:pt idx="6">
                  <c:v>18857.89730858905</c:v>
                </c:pt>
                <c:pt idx="7">
                  <c:v>14420.40559544266</c:v>
                </c:pt>
                <c:pt idx="8">
                  <c:v>12588.67892898983</c:v>
                </c:pt>
                <c:pt idx="9">
                  <c:v>87461.754728372</c:v>
                </c:pt>
              </c:numCache>
            </c:numRef>
          </c:val>
        </c:ser>
        <c:ser>
          <c:idx val="1"/>
          <c:order val="1"/>
          <c:tx>
            <c:v>High</c:v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'SA Tornado_Exp'!$AC$83:$AC$92</c:f>
              <c:strCache>
                <c:ptCount val="10"/>
                <c:pt idx="0">
                  <c:v> F0_HRQOL</c:v>
                </c:pt>
                <c:pt idx="1">
                  <c:v>SVR rate_SOF-LDV_noncirr</c:v>
                </c:pt>
                <c:pt idx="2">
                  <c:v> Discount rate_outcome</c:v>
                </c:pt>
                <c:pt idx="3">
                  <c:v> F3_HRQOL</c:v>
                </c:pt>
                <c:pt idx="4">
                  <c:v> F2_HRQOL</c:v>
                </c:pt>
                <c:pt idx="5">
                  <c:v> F1_HRQOL</c:v>
                </c:pt>
                <c:pt idx="6">
                  <c:v> F4_HRQOL</c:v>
                </c:pt>
                <c:pt idx="7">
                  <c:v> Cost_SOF-LDV </c:v>
                </c:pt>
                <c:pt idx="8">
                  <c:v> Discount rate_cost</c:v>
                </c:pt>
                <c:pt idx="9">
                  <c:v> Post SVR_HRQOL</c:v>
                </c:pt>
              </c:strCache>
            </c:strRef>
          </c:cat>
          <c:val>
            <c:numRef>
              <c:f>'SA Tornado_Exp'!$AE$83:$AE$92</c:f>
              <c:numCache>
                <c:formatCode>0</c:formatCode>
                <c:ptCount val="10"/>
                <c:pt idx="0">
                  <c:v>22491.90615986145</c:v>
                </c:pt>
                <c:pt idx="1">
                  <c:v>21611.80100765354</c:v>
                </c:pt>
                <c:pt idx="2">
                  <c:v>22959.99455109559</c:v>
                </c:pt>
                <c:pt idx="3">
                  <c:v>24449.99184947782</c:v>
                </c:pt>
                <c:pt idx="4">
                  <c:v>24572.57236280662</c:v>
                </c:pt>
                <c:pt idx="5">
                  <c:v>25084.00539903517</c:v>
                </c:pt>
                <c:pt idx="6">
                  <c:v>25307.58108441792</c:v>
                </c:pt>
                <c:pt idx="7">
                  <c:v>21611.80100765354</c:v>
                </c:pt>
                <c:pt idx="8">
                  <c:v>34487.18774333577</c:v>
                </c:pt>
                <c:pt idx="9">
                  <c:v>14263.877355393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38"/>
        <c:overlap val="100"/>
        <c:axId val="2089014728"/>
        <c:axId val="2089018200"/>
      </c:barChart>
      <c:catAx>
        <c:axId val="208901472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 sz="700"/>
            </a:pPr>
            <a:endParaRPr lang="en-US"/>
          </a:p>
        </c:txPr>
        <c:crossAx val="2089018200"/>
        <c:crossesAt val="21612.0"/>
        <c:auto val="0"/>
        <c:lblAlgn val="ctr"/>
        <c:lblOffset val="1000"/>
        <c:noMultiLvlLbl val="0"/>
      </c:catAx>
      <c:valAx>
        <c:axId val="20890182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ncremental</a:t>
                </a:r>
                <a:r>
                  <a:rPr lang="zh-CN"/>
                  <a:t> </a:t>
                </a:r>
                <a:r>
                  <a:rPr lang="en-US"/>
                  <a:t>cost</a:t>
                </a:r>
                <a:r>
                  <a:rPr lang="zh-CN"/>
                  <a:t> </a:t>
                </a:r>
                <a:r>
                  <a:rPr lang="en-US"/>
                  <a:t>per</a:t>
                </a:r>
                <a:r>
                  <a:rPr lang="zh-CN"/>
                  <a:t> </a:t>
                </a:r>
                <a:r>
                  <a:rPr lang="en-US"/>
                  <a:t>QALY</a:t>
                </a:r>
                <a:r>
                  <a:rPr lang="zh-CN"/>
                  <a:t> </a:t>
                </a:r>
                <a:r>
                  <a:rPr lang="en-US"/>
                  <a:t>gained</a:t>
                </a:r>
                <a:r>
                  <a:rPr lang="zh-CN"/>
                  <a:t> </a:t>
                </a:r>
                <a:r>
                  <a:rPr lang="en-US"/>
                  <a:t>(US$)</a:t>
                </a:r>
              </a:p>
            </c:rich>
          </c:tx>
          <c:layout>
            <c:manualLayout>
              <c:xMode val="edge"/>
              <c:yMode val="edge"/>
              <c:x val="0.413427361752177"/>
              <c:y val="0.930858358637621"/>
            </c:manualLayout>
          </c:layout>
          <c:overlay val="0"/>
        </c:title>
        <c:numFmt formatCode="0" sourceLinked="0"/>
        <c:majorTickMark val="none"/>
        <c:minorTickMark val="none"/>
        <c:tickLblPos val="low"/>
        <c:spPr>
          <a:noFill/>
          <a:ln>
            <a:solidFill>
              <a:srgbClr val="EAEAEA"/>
            </a:solidFill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2089014728"/>
        <c:crosses val="autoZero"/>
        <c:crossBetween val="between"/>
        <c:majorUnit val="60000.0"/>
      </c:valAx>
      <c:spPr>
        <a:noFill/>
        <a:ln w="25400">
          <a:noFill/>
        </a:ln>
        <a:effectLst/>
      </c:spPr>
    </c:plotArea>
    <c:legend>
      <c:legendPos val="r"/>
      <c:layout>
        <c:manualLayout>
          <c:xMode val="edge"/>
          <c:yMode val="edge"/>
          <c:x val="0.648308732675829"/>
          <c:y val="0.723050933566701"/>
          <c:w val="0.273675809576488"/>
          <c:h val="0.0764456980276482"/>
        </c:manualLayout>
      </c:layout>
      <c:overlay val="0"/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rgbClr val="EAEAEA">
          <a:alpha val="96000"/>
        </a:srgbClr>
      </a:solidFill>
      <a:round/>
    </a:ln>
    <a:effectLst/>
  </c:spPr>
  <c:txPr>
    <a:bodyPr/>
    <a:lstStyle/>
    <a:p>
      <a:pPr>
        <a:defRPr sz="800">
          <a:latin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800"/>
            </a:pPr>
            <a:r>
              <a:rPr lang="en-US" sz="800" dirty="0" smtClean="0"/>
              <a:t>Treatment Naive</a:t>
            </a:r>
            <a:endParaRPr lang="en-US" sz="800" dirty="0"/>
          </a:p>
        </c:rich>
      </c:tx>
      <c:layout>
        <c:manualLayout>
          <c:xMode val="edge"/>
          <c:yMode val="edge"/>
          <c:x val="0.402263778943696"/>
          <c:y val="0.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397640737302103"/>
          <c:y val="0.0979011635077909"/>
          <c:w val="0.541795033279846"/>
          <c:h val="0.748358402687638"/>
        </c:manualLayout>
      </c:layout>
      <c:barChart>
        <c:barDir val="bar"/>
        <c:grouping val="clustered"/>
        <c:varyColors val="0"/>
        <c:ser>
          <c:idx val="0"/>
          <c:order val="0"/>
          <c:tx>
            <c:v>Low</c:v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SA Tornado_Naive'!$AC$83:$AC$92</c:f>
              <c:strCache>
                <c:ptCount val="10"/>
                <c:pt idx="0">
                  <c:v> F1_distribution</c:v>
                </c:pt>
                <c:pt idx="1">
                  <c:v> F4_distribution</c:v>
                </c:pt>
                <c:pt idx="2">
                  <c:v> F3_HRQOL</c:v>
                </c:pt>
                <c:pt idx="3">
                  <c:v> F2_HRQOL</c:v>
                </c:pt>
                <c:pt idx="4">
                  <c:v> F1_HRQOL</c:v>
                </c:pt>
                <c:pt idx="5">
                  <c:v> Cost_SOF-LDV </c:v>
                </c:pt>
                <c:pt idx="6">
                  <c:v> F4_HRQOL</c:v>
                </c:pt>
                <c:pt idx="7">
                  <c:v>SVR rate_Harvoni_noncirr</c:v>
                </c:pt>
                <c:pt idx="8">
                  <c:v> Discount rate_cost</c:v>
                </c:pt>
                <c:pt idx="9">
                  <c:v> Post SVR_HRQOL</c:v>
                </c:pt>
              </c:strCache>
            </c:strRef>
          </c:cat>
          <c:val>
            <c:numRef>
              <c:f>'SA Tornado_Naive'!$AD$83:$AD$92</c:f>
              <c:numCache>
                <c:formatCode>0</c:formatCode>
                <c:ptCount val="10"/>
                <c:pt idx="0">
                  <c:v>56762.16501033337</c:v>
                </c:pt>
                <c:pt idx="1">
                  <c:v>63503.41084718953</c:v>
                </c:pt>
                <c:pt idx="2">
                  <c:v>53814.02469617921</c:v>
                </c:pt>
                <c:pt idx="3">
                  <c:v>53654.0306303595</c:v>
                </c:pt>
                <c:pt idx="4">
                  <c:v>52967.71730772332</c:v>
                </c:pt>
                <c:pt idx="5">
                  <c:v>41722.680533345</c:v>
                </c:pt>
                <c:pt idx="6">
                  <c:v>50942.13171849558</c:v>
                </c:pt>
                <c:pt idx="7">
                  <c:v>78890.99773813136</c:v>
                </c:pt>
                <c:pt idx="8">
                  <c:v>34890.82161686015</c:v>
                </c:pt>
                <c:pt idx="9">
                  <c:v>181770.9811857648</c:v>
                </c:pt>
              </c:numCache>
            </c:numRef>
          </c:val>
        </c:ser>
        <c:ser>
          <c:idx val="1"/>
          <c:order val="1"/>
          <c:tx>
            <c:v>High</c:v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'SA Tornado_Naive'!$AC$83:$AC$92</c:f>
              <c:strCache>
                <c:ptCount val="10"/>
                <c:pt idx="0">
                  <c:v> F1_distribution</c:v>
                </c:pt>
                <c:pt idx="1">
                  <c:v> F4_distribution</c:v>
                </c:pt>
                <c:pt idx="2">
                  <c:v> F3_HRQOL</c:v>
                </c:pt>
                <c:pt idx="3">
                  <c:v> F2_HRQOL</c:v>
                </c:pt>
                <c:pt idx="4">
                  <c:v> F1_HRQOL</c:v>
                </c:pt>
                <c:pt idx="5">
                  <c:v> Cost_SOF-LDV </c:v>
                </c:pt>
                <c:pt idx="6">
                  <c:v> F4_HRQOL</c:v>
                </c:pt>
                <c:pt idx="7">
                  <c:v>SVR rate_Harvoni_noncirr</c:v>
                </c:pt>
                <c:pt idx="8">
                  <c:v> Discount rate_cost</c:v>
                </c:pt>
                <c:pt idx="9">
                  <c:v> Post SVR_HRQOL</c:v>
                </c:pt>
              </c:strCache>
            </c:strRef>
          </c:cat>
          <c:val>
            <c:numRef>
              <c:f>'SA Tornado_Naive'!$AE$83:$AE$92</c:f>
              <c:numCache>
                <c:formatCode>0</c:formatCode>
                <c:ptCount val="10"/>
                <c:pt idx="0">
                  <c:v>60926.54684194603</c:v>
                </c:pt>
                <c:pt idx="1">
                  <c:v>55206.02960932616</c:v>
                </c:pt>
                <c:pt idx="2">
                  <c:v>64766.67201839674</c:v>
                </c:pt>
                <c:pt idx="3">
                  <c:v>64985.49990583765</c:v>
                </c:pt>
                <c:pt idx="4">
                  <c:v>65956.7092145344</c:v>
                </c:pt>
                <c:pt idx="5">
                  <c:v>58957.95790535827</c:v>
                </c:pt>
                <c:pt idx="6">
                  <c:v>69967.44817126203</c:v>
                </c:pt>
                <c:pt idx="7">
                  <c:v>58957.95790535827</c:v>
                </c:pt>
                <c:pt idx="8">
                  <c:v>92421.6286924418</c:v>
                </c:pt>
                <c:pt idx="9">
                  <c:v>40319.0661267799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38"/>
        <c:overlap val="100"/>
        <c:axId val="2136926472"/>
        <c:axId val="2136654536"/>
      </c:barChart>
      <c:catAx>
        <c:axId val="213692647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 sz="700"/>
            </a:pPr>
            <a:endParaRPr lang="en-US"/>
          </a:p>
        </c:txPr>
        <c:crossAx val="2136654536"/>
        <c:crossesAt val="58958.0"/>
        <c:auto val="0"/>
        <c:lblAlgn val="ctr"/>
        <c:lblOffset val="1000"/>
        <c:noMultiLvlLbl val="0"/>
      </c:catAx>
      <c:valAx>
        <c:axId val="2136654536"/>
        <c:scaling>
          <c:orientation val="minMax"/>
          <c:min val="10000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ncremental</a:t>
                </a:r>
                <a:r>
                  <a:rPr lang="zh-CN"/>
                  <a:t> </a:t>
                </a:r>
                <a:r>
                  <a:rPr lang="en-US"/>
                  <a:t>cost</a:t>
                </a:r>
                <a:r>
                  <a:rPr lang="zh-CN"/>
                  <a:t> </a:t>
                </a:r>
                <a:r>
                  <a:rPr lang="en-US"/>
                  <a:t>per</a:t>
                </a:r>
                <a:r>
                  <a:rPr lang="zh-CN"/>
                  <a:t> </a:t>
                </a:r>
                <a:r>
                  <a:rPr lang="en-US"/>
                  <a:t>QALY</a:t>
                </a:r>
                <a:r>
                  <a:rPr lang="zh-CN"/>
                  <a:t> </a:t>
                </a:r>
                <a:r>
                  <a:rPr lang="en-US"/>
                  <a:t>gained</a:t>
                </a:r>
                <a:r>
                  <a:rPr lang="zh-CN"/>
                  <a:t> </a:t>
                </a:r>
                <a:r>
                  <a:rPr lang="en-US"/>
                  <a:t>(US$)</a:t>
                </a:r>
              </a:p>
            </c:rich>
          </c:tx>
          <c:layout>
            <c:manualLayout>
              <c:xMode val="edge"/>
              <c:yMode val="edge"/>
              <c:x val="0.413427361752177"/>
              <c:y val="0.930858358637621"/>
            </c:manualLayout>
          </c:layout>
          <c:overlay val="0"/>
        </c:title>
        <c:numFmt formatCode="0" sourceLinked="0"/>
        <c:majorTickMark val="none"/>
        <c:minorTickMark val="none"/>
        <c:tickLblPos val="low"/>
        <c:spPr>
          <a:noFill/>
          <a:ln>
            <a:solidFill>
              <a:srgbClr val="EAEAEA"/>
            </a:solidFill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2136926472"/>
        <c:crosses val="autoZero"/>
        <c:crossBetween val="between"/>
        <c:minorUnit val="10000.0"/>
      </c:valAx>
      <c:spPr>
        <a:noFill/>
        <a:ln w="25400">
          <a:noFill/>
        </a:ln>
        <a:effectLst/>
      </c:spPr>
    </c:plotArea>
    <c:legend>
      <c:legendPos val="r"/>
      <c:layout>
        <c:manualLayout>
          <c:xMode val="edge"/>
          <c:yMode val="edge"/>
          <c:x val="0.700238468572734"/>
          <c:y val="0.723050933566701"/>
          <c:w val="0.221746152418693"/>
          <c:h val="0.0764456980276482"/>
        </c:manualLayout>
      </c:layout>
      <c:overlay val="0"/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rgbClr val="EAEAEA">
          <a:alpha val="96000"/>
        </a:srgbClr>
      </a:solidFill>
      <a:round/>
    </a:ln>
    <a:effectLst/>
  </c:spPr>
  <c:txPr>
    <a:bodyPr/>
    <a:lstStyle/>
    <a:p>
      <a:pPr>
        <a:defRPr sz="800">
          <a:latin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800"/>
            </a:pPr>
            <a:r>
              <a:rPr lang="en-US" sz="800" dirty="0" smtClean="0"/>
              <a:t>Treatment</a:t>
            </a:r>
            <a:r>
              <a:rPr lang="en-US" sz="800" baseline="0" dirty="0" smtClean="0"/>
              <a:t> Experienced</a:t>
            </a:r>
            <a:endParaRPr lang="en-US" sz="800" dirty="0"/>
          </a:p>
        </c:rich>
      </c:tx>
      <c:layout>
        <c:manualLayout>
          <c:xMode val="edge"/>
          <c:yMode val="edge"/>
          <c:x val="0.402003674640761"/>
          <c:y val="0.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397640737302103"/>
          <c:y val="0.0885772431737156"/>
          <c:w val="0.541795033279846"/>
          <c:h val="0.75919764361774"/>
        </c:manualLayout>
      </c:layout>
      <c:barChart>
        <c:barDir val="bar"/>
        <c:grouping val="clustered"/>
        <c:varyColors val="0"/>
        <c:ser>
          <c:idx val="0"/>
          <c:order val="0"/>
          <c:tx>
            <c:v>Low</c:v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SA Tornado_Exp'!$AC$83:$AC$92</c:f>
              <c:strCache>
                <c:ptCount val="10"/>
                <c:pt idx="0">
                  <c:v> F0_HRQOL</c:v>
                </c:pt>
                <c:pt idx="1">
                  <c:v>SVR rate_SOF-LDV_noncirr</c:v>
                </c:pt>
                <c:pt idx="2">
                  <c:v> Discount rate_outcome</c:v>
                </c:pt>
                <c:pt idx="3">
                  <c:v> F3_HRQOL</c:v>
                </c:pt>
                <c:pt idx="4">
                  <c:v> F2_HRQOL</c:v>
                </c:pt>
                <c:pt idx="5">
                  <c:v> F1_HRQOL</c:v>
                </c:pt>
                <c:pt idx="6">
                  <c:v> F4_HRQOL</c:v>
                </c:pt>
                <c:pt idx="7">
                  <c:v> Cost_SOF-LDV </c:v>
                </c:pt>
                <c:pt idx="8">
                  <c:v> Discount rate_cost</c:v>
                </c:pt>
                <c:pt idx="9">
                  <c:v> Post SVR_HRQOL</c:v>
                </c:pt>
              </c:strCache>
            </c:strRef>
          </c:cat>
          <c:val>
            <c:numRef>
              <c:f>'SA Tornado_Exp'!$AD$83:$AD$92</c:f>
              <c:numCache>
                <c:formatCode>0</c:formatCode>
                <c:ptCount val="10"/>
                <c:pt idx="0">
                  <c:v>20746.5815557282</c:v>
                </c:pt>
                <c:pt idx="1">
                  <c:v>24560.1977314553</c:v>
                </c:pt>
                <c:pt idx="2">
                  <c:v>19364.63822276392</c:v>
                </c:pt>
                <c:pt idx="3">
                  <c:v>19232.39929757709</c:v>
                </c:pt>
                <c:pt idx="4">
                  <c:v>19152.30198058402</c:v>
                </c:pt>
                <c:pt idx="5">
                  <c:v>18833.3240355524</c:v>
                </c:pt>
                <c:pt idx="6">
                  <c:v>18857.89730858905</c:v>
                </c:pt>
                <c:pt idx="7">
                  <c:v>14420.40559544266</c:v>
                </c:pt>
                <c:pt idx="8">
                  <c:v>12588.67892898983</c:v>
                </c:pt>
                <c:pt idx="9">
                  <c:v>87461.754728372</c:v>
                </c:pt>
              </c:numCache>
            </c:numRef>
          </c:val>
        </c:ser>
        <c:ser>
          <c:idx val="1"/>
          <c:order val="1"/>
          <c:tx>
            <c:v>High</c:v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'SA Tornado_Exp'!$AC$83:$AC$92</c:f>
              <c:strCache>
                <c:ptCount val="10"/>
                <c:pt idx="0">
                  <c:v> F0_HRQOL</c:v>
                </c:pt>
                <c:pt idx="1">
                  <c:v>SVR rate_SOF-LDV_noncirr</c:v>
                </c:pt>
                <c:pt idx="2">
                  <c:v> Discount rate_outcome</c:v>
                </c:pt>
                <c:pt idx="3">
                  <c:v> F3_HRQOL</c:v>
                </c:pt>
                <c:pt idx="4">
                  <c:v> F2_HRQOL</c:v>
                </c:pt>
                <c:pt idx="5">
                  <c:v> F1_HRQOL</c:v>
                </c:pt>
                <c:pt idx="6">
                  <c:v> F4_HRQOL</c:v>
                </c:pt>
                <c:pt idx="7">
                  <c:v> Cost_SOF-LDV </c:v>
                </c:pt>
                <c:pt idx="8">
                  <c:v> Discount rate_cost</c:v>
                </c:pt>
                <c:pt idx="9">
                  <c:v> Post SVR_HRQOL</c:v>
                </c:pt>
              </c:strCache>
            </c:strRef>
          </c:cat>
          <c:val>
            <c:numRef>
              <c:f>'SA Tornado_Exp'!$AE$83:$AE$92</c:f>
              <c:numCache>
                <c:formatCode>0</c:formatCode>
                <c:ptCount val="10"/>
                <c:pt idx="0">
                  <c:v>22491.90615986145</c:v>
                </c:pt>
                <c:pt idx="1">
                  <c:v>21611.80100765354</c:v>
                </c:pt>
                <c:pt idx="2">
                  <c:v>22959.99455109559</c:v>
                </c:pt>
                <c:pt idx="3">
                  <c:v>24449.99184947782</c:v>
                </c:pt>
                <c:pt idx="4">
                  <c:v>24572.57236280662</c:v>
                </c:pt>
                <c:pt idx="5">
                  <c:v>25084.00539903517</c:v>
                </c:pt>
                <c:pt idx="6">
                  <c:v>25307.58108441792</c:v>
                </c:pt>
                <c:pt idx="7">
                  <c:v>21611.80100765354</c:v>
                </c:pt>
                <c:pt idx="8">
                  <c:v>34487.18774333577</c:v>
                </c:pt>
                <c:pt idx="9">
                  <c:v>14263.877355393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38"/>
        <c:overlap val="100"/>
        <c:axId val="2131387336"/>
        <c:axId val="2136857624"/>
      </c:barChart>
      <c:catAx>
        <c:axId val="213138733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 sz="700"/>
            </a:pPr>
            <a:endParaRPr lang="en-US"/>
          </a:p>
        </c:txPr>
        <c:crossAx val="2136857624"/>
        <c:crossesAt val="21612.0"/>
        <c:auto val="0"/>
        <c:lblAlgn val="ctr"/>
        <c:lblOffset val="1000"/>
        <c:noMultiLvlLbl val="0"/>
      </c:catAx>
      <c:valAx>
        <c:axId val="21368576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ncremental</a:t>
                </a:r>
                <a:r>
                  <a:rPr lang="zh-CN"/>
                  <a:t> </a:t>
                </a:r>
                <a:r>
                  <a:rPr lang="en-US"/>
                  <a:t>cost</a:t>
                </a:r>
                <a:r>
                  <a:rPr lang="zh-CN"/>
                  <a:t> </a:t>
                </a:r>
                <a:r>
                  <a:rPr lang="en-US"/>
                  <a:t>per</a:t>
                </a:r>
                <a:r>
                  <a:rPr lang="zh-CN"/>
                  <a:t> </a:t>
                </a:r>
                <a:r>
                  <a:rPr lang="en-US"/>
                  <a:t>QALY</a:t>
                </a:r>
                <a:r>
                  <a:rPr lang="zh-CN"/>
                  <a:t> </a:t>
                </a:r>
                <a:r>
                  <a:rPr lang="en-US"/>
                  <a:t>gained</a:t>
                </a:r>
                <a:r>
                  <a:rPr lang="zh-CN"/>
                  <a:t> </a:t>
                </a:r>
                <a:r>
                  <a:rPr lang="en-US"/>
                  <a:t>(US$)</a:t>
                </a:r>
              </a:p>
            </c:rich>
          </c:tx>
          <c:layout>
            <c:manualLayout>
              <c:xMode val="edge"/>
              <c:yMode val="edge"/>
              <c:x val="0.413427361752177"/>
              <c:y val="0.930858358637621"/>
            </c:manualLayout>
          </c:layout>
          <c:overlay val="0"/>
        </c:title>
        <c:numFmt formatCode="0" sourceLinked="0"/>
        <c:majorTickMark val="none"/>
        <c:minorTickMark val="none"/>
        <c:tickLblPos val="low"/>
        <c:spPr>
          <a:noFill/>
          <a:ln>
            <a:solidFill>
              <a:srgbClr val="EAEAEA"/>
            </a:solidFill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2131387336"/>
        <c:crosses val="autoZero"/>
        <c:crossBetween val="between"/>
        <c:majorUnit val="60000.0"/>
      </c:valAx>
      <c:spPr>
        <a:noFill/>
        <a:ln w="25400">
          <a:noFill/>
        </a:ln>
        <a:effectLst/>
      </c:spPr>
    </c:plotArea>
    <c:legend>
      <c:legendPos val="r"/>
      <c:layout>
        <c:manualLayout>
          <c:xMode val="edge"/>
          <c:yMode val="edge"/>
          <c:x val="0.648308732675829"/>
          <c:y val="0.723050933566701"/>
          <c:w val="0.273675809576488"/>
          <c:h val="0.0764456980276482"/>
        </c:manualLayout>
      </c:layout>
      <c:overlay val="0"/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rgbClr val="EAEAEA">
          <a:alpha val="96000"/>
        </a:srgbClr>
      </a:solidFill>
      <a:round/>
    </a:ln>
    <a:effectLst/>
  </c:spPr>
  <c:txPr>
    <a:bodyPr/>
    <a:lstStyle/>
    <a:p>
      <a:pPr>
        <a:defRPr sz="800">
          <a:latin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800"/>
            </a:pPr>
            <a:r>
              <a:rPr lang="en-US" sz="800" dirty="0" smtClean="0"/>
              <a:t>Treatment Naive</a:t>
            </a:r>
            <a:endParaRPr lang="en-US" sz="800" dirty="0"/>
          </a:p>
        </c:rich>
      </c:tx>
      <c:layout>
        <c:manualLayout>
          <c:xMode val="edge"/>
          <c:yMode val="edge"/>
          <c:x val="0.402263778943696"/>
          <c:y val="0.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397640737302103"/>
          <c:y val="0.0979011635077909"/>
          <c:w val="0.541795033279846"/>
          <c:h val="0.748358402687638"/>
        </c:manualLayout>
      </c:layout>
      <c:barChart>
        <c:barDir val="bar"/>
        <c:grouping val="clustered"/>
        <c:varyColors val="0"/>
        <c:ser>
          <c:idx val="0"/>
          <c:order val="0"/>
          <c:tx>
            <c:v>Low</c:v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SA Tornado_Naive'!$AC$83:$AC$92</c:f>
              <c:strCache>
                <c:ptCount val="10"/>
                <c:pt idx="0">
                  <c:v> F1_distribution</c:v>
                </c:pt>
                <c:pt idx="1">
                  <c:v> F4_distribution</c:v>
                </c:pt>
                <c:pt idx="2">
                  <c:v> F3_HRQOL</c:v>
                </c:pt>
                <c:pt idx="3">
                  <c:v> F2_HRQOL</c:v>
                </c:pt>
                <c:pt idx="4">
                  <c:v> F1_HRQOL</c:v>
                </c:pt>
                <c:pt idx="5">
                  <c:v> Cost_SOF-LDV </c:v>
                </c:pt>
                <c:pt idx="6">
                  <c:v> F4_HRQOL</c:v>
                </c:pt>
                <c:pt idx="7">
                  <c:v>SVR rate_Harvoni_noncirr</c:v>
                </c:pt>
                <c:pt idx="8">
                  <c:v> Discount rate_cost</c:v>
                </c:pt>
                <c:pt idx="9">
                  <c:v> Post SVR_HRQOL</c:v>
                </c:pt>
              </c:strCache>
            </c:strRef>
          </c:cat>
          <c:val>
            <c:numRef>
              <c:f>'SA Tornado_Naive'!$AD$83:$AD$92</c:f>
              <c:numCache>
                <c:formatCode>0</c:formatCode>
                <c:ptCount val="10"/>
                <c:pt idx="0">
                  <c:v>57297.62529383507</c:v>
                </c:pt>
                <c:pt idx="1">
                  <c:v>64024.45212097682</c:v>
                </c:pt>
                <c:pt idx="2">
                  <c:v>54298.55729652873</c:v>
                </c:pt>
                <c:pt idx="3">
                  <c:v>54137.12267053551</c:v>
                </c:pt>
                <c:pt idx="4">
                  <c:v>53444.62989596748</c:v>
                </c:pt>
                <c:pt idx="5">
                  <c:v>42253.52825968512</c:v>
                </c:pt>
                <c:pt idx="6">
                  <c:v>51400.80626826705</c:v>
                </c:pt>
                <c:pt idx="7">
                  <c:v>79433.3710155479</c:v>
                </c:pt>
                <c:pt idx="8">
                  <c:v>35204.97281855513</c:v>
                </c:pt>
                <c:pt idx="9">
                  <c:v>183407.617112538</c:v>
                </c:pt>
              </c:numCache>
            </c:numRef>
          </c:val>
        </c:ser>
        <c:ser>
          <c:idx val="1"/>
          <c:order val="1"/>
          <c:tx>
            <c:v>High</c:v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'SA Tornado_Naive'!$AC$83:$AC$92</c:f>
              <c:strCache>
                <c:ptCount val="10"/>
                <c:pt idx="0">
                  <c:v> F1_distribution</c:v>
                </c:pt>
                <c:pt idx="1">
                  <c:v> F4_distribution</c:v>
                </c:pt>
                <c:pt idx="2">
                  <c:v> F3_HRQOL</c:v>
                </c:pt>
                <c:pt idx="3">
                  <c:v> F2_HRQOL</c:v>
                </c:pt>
                <c:pt idx="4">
                  <c:v> F1_HRQOL</c:v>
                </c:pt>
                <c:pt idx="5">
                  <c:v> Cost_SOF-LDV </c:v>
                </c:pt>
                <c:pt idx="6">
                  <c:v> F4_HRQOL</c:v>
                </c:pt>
                <c:pt idx="7">
                  <c:v>SVR rate_Harvoni_noncirr</c:v>
                </c:pt>
                <c:pt idx="8">
                  <c:v> Discount rate_cost</c:v>
                </c:pt>
                <c:pt idx="9">
                  <c:v> Post SVR_HRQOL</c:v>
                </c:pt>
              </c:strCache>
            </c:strRef>
          </c:cat>
          <c:val>
            <c:numRef>
              <c:f>'SA Tornado_Naive'!$AE$83:$AE$92</c:f>
              <c:numCache>
                <c:formatCode>0</c:formatCode>
                <c:ptCount val="10"/>
                <c:pt idx="0">
                  <c:v>61453.25928347947</c:v>
                </c:pt>
                <c:pt idx="1">
                  <c:v>55744.97182202175</c:v>
                </c:pt>
                <c:pt idx="2">
                  <c:v>65349.82044831313</c:v>
                </c:pt>
                <c:pt idx="3">
                  <c:v>65570.61862595137</c:v>
                </c:pt>
                <c:pt idx="4">
                  <c:v>66550.57254303733</c:v>
                </c:pt>
                <c:pt idx="5">
                  <c:v>59488.80563169845</c:v>
                </c:pt>
                <c:pt idx="6">
                  <c:v>70597.42353165646</c:v>
                </c:pt>
                <c:pt idx="7">
                  <c:v>59488.80563169845</c:v>
                </c:pt>
                <c:pt idx="8">
                  <c:v>93253.7777898511</c:v>
                </c:pt>
                <c:pt idx="9">
                  <c:v>40682.0923465129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38"/>
        <c:overlap val="100"/>
        <c:axId val="2136748520"/>
        <c:axId val="2136751944"/>
      </c:barChart>
      <c:catAx>
        <c:axId val="213674852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 sz="700"/>
            </a:pPr>
            <a:endParaRPr lang="en-US"/>
          </a:p>
        </c:txPr>
        <c:crossAx val="2136751944"/>
        <c:crossesAt val="59489.0"/>
        <c:auto val="0"/>
        <c:lblAlgn val="ctr"/>
        <c:lblOffset val="1000"/>
        <c:noMultiLvlLbl val="0"/>
      </c:catAx>
      <c:valAx>
        <c:axId val="2136751944"/>
        <c:scaling>
          <c:orientation val="minMax"/>
          <c:min val="10000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ncremental</a:t>
                </a:r>
                <a:r>
                  <a:rPr lang="zh-CN"/>
                  <a:t> </a:t>
                </a:r>
                <a:r>
                  <a:rPr lang="en-US"/>
                  <a:t>cost</a:t>
                </a:r>
                <a:r>
                  <a:rPr lang="zh-CN"/>
                  <a:t> </a:t>
                </a:r>
                <a:r>
                  <a:rPr lang="en-US"/>
                  <a:t>per</a:t>
                </a:r>
                <a:r>
                  <a:rPr lang="zh-CN"/>
                  <a:t> </a:t>
                </a:r>
                <a:r>
                  <a:rPr lang="en-US"/>
                  <a:t>QALY</a:t>
                </a:r>
                <a:r>
                  <a:rPr lang="zh-CN"/>
                  <a:t> </a:t>
                </a:r>
                <a:r>
                  <a:rPr lang="en-US"/>
                  <a:t>gained</a:t>
                </a:r>
                <a:r>
                  <a:rPr lang="zh-CN"/>
                  <a:t> </a:t>
                </a:r>
                <a:r>
                  <a:rPr lang="en-US"/>
                  <a:t>(US$)</a:t>
                </a:r>
              </a:p>
            </c:rich>
          </c:tx>
          <c:layout>
            <c:manualLayout>
              <c:xMode val="edge"/>
              <c:yMode val="edge"/>
              <c:x val="0.413427361752177"/>
              <c:y val="0.930858358637621"/>
            </c:manualLayout>
          </c:layout>
          <c:overlay val="0"/>
        </c:title>
        <c:numFmt formatCode="0" sourceLinked="0"/>
        <c:majorTickMark val="none"/>
        <c:minorTickMark val="none"/>
        <c:tickLblPos val="low"/>
        <c:spPr>
          <a:noFill/>
          <a:ln>
            <a:solidFill>
              <a:srgbClr val="EAEAEA"/>
            </a:solidFill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2136748520"/>
        <c:crosses val="autoZero"/>
        <c:crossBetween val="between"/>
        <c:majorUnit val="100000.0"/>
        <c:minorUnit val="10000.0"/>
      </c:valAx>
      <c:spPr>
        <a:noFill/>
        <a:ln w="25400">
          <a:noFill/>
        </a:ln>
        <a:effectLst/>
      </c:spPr>
    </c:plotArea>
    <c:legend>
      <c:legendPos val="r"/>
      <c:layout>
        <c:manualLayout>
          <c:xMode val="edge"/>
          <c:yMode val="edge"/>
          <c:x val="0.644001700389082"/>
          <c:y val="0.723050933566701"/>
          <c:w val="0.277982987252986"/>
          <c:h val="0.0764456980276482"/>
        </c:manualLayout>
      </c:layout>
      <c:overlay val="0"/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rgbClr val="EAEAEA">
          <a:alpha val="96000"/>
        </a:srgbClr>
      </a:solidFill>
      <a:round/>
    </a:ln>
    <a:effectLst/>
  </c:spPr>
  <c:txPr>
    <a:bodyPr/>
    <a:lstStyle/>
    <a:p>
      <a:pPr>
        <a:defRPr sz="800">
          <a:latin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800"/>
            </a:pPr>
            <a:r>
              <a:rPr lang="en-US" sz="800" dirty="0" smtClean="0"/>
              <a:t>Treatment</a:t>
            </a:r>
            <a:r>
              <a:rPr lang="en-US" sz="800" baseline="0" dirty="0" smtClean="0"/>
              <a:t> Experienced</a:t>
            </a:r>
            <a:endParaRPr lang="en-US" sz="800" dirty="0"/>
          </a:p>
        </c:rich>
      </c:tx>
      <c:layout>
        <c:manualLayout>
          <c:xMode val="edge"/>
          <c:yMode val="edge"/>
          <c:x val="0.402003674640761"/>
          <c:y val="0.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503491425513061"/>
          <c:y val="0.0885772431737156"/>
          <c:w val="0.339634388182232"/>
          <c:h val="0.75919764361774"/>
        </c:manualLayout>
      </c:layout>
      <c:barChart>
        <c:barDir val="bar"/>
        <c:grouping val="clustered"/>
        <c:varyColors val="0"/>
        <c:ser>
          <c:idx val="0"/>
          <c:order val="0"/>
          <c:tx>
            <c:v>Low</c:v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SA Tornado_Exp'!$AC$83:$AC$92</c:f>
              <c:strCache>
                <c:ptCount val="10"/>
                <c:pt idx="0">
                  <c:v> F0_HRQOL</c:v>
                </c:pt>
                <c:pt idx="1">
                  <c:v>SVR rate_SOF-LDV_noncirr</c:v>
                </c:pt>
                <c:pt idx="2">
                  <c:v> Discount rate_outcome</c:v>
                </c:pt>
                <c:pt idx="3">
                  <c:v> F3_HRQOL</c:v>
                </c:pt>
                <c:pt idx="4">
                  <c:v> F2_HRQOL</c:v>
                </c:pt>
                <c:pt idx="5">
                  <c:v> F1_HRQOL</c:v>
                </c:pt>
                <c:pt idx="6">
                  <c:v> F4_HRQOL</c:v>
                </c:pt>
                <c:pt idx="7">
                  <c:v> Cost_SOF-LDV </c:v>
                </c:pt>
                <c:pt idx="8">
                  <c:v> Discount rate_cost</c:v>
                </c:pt>
                <c:pt idx="9">
                  <c:v> Post SVR_HRQOL</c:v>
                </c:pt>
              </c:strCache>
            </c:strRef>
          </c:cat>
          <c:val>
            <c:numRef>
              <c:f>'SA Tornado_Exp'!$AD$83:$AD$92</c:f>
              <c:numCache>
                <c:formatCode>0</c:formatCode>
                <c:ptCount val="10"/>
                <c:pt idx="0">
                  <c:v>21244.34511968827</c:v>
                </c:pt>
                <c:pt idx="1">
                  <c:v>25081.44122821865</c:v>
                </c:pt>
                <c:pt idx="2">
                  <c:v>20166.46621708757</c:v>
                </c:pt>
                <c:pt idx="3">
                  <c:v>19693.83375569018</c:v>
                </c:pt>
                <c:pt idx="4">
                  <c:v>19611.8146991631</c:v>
                </c:pt>
                <c:pt idx="5">
                  <c:v>19285.18365724333</c:v>
                </c:pt>
                <c:pt idx="6">
                  <c:v>19310.34650596174</c:v>
                </c:pt>
                <c:pt idx="7">
                  <c:v>14938.92798739765</c:v>
                </c:pt>
                <c:pt idx="8">
                  <c:v>12890.71353996471</c:v>
                </c:pt>
                <c:pt idx="9">
                  <c:v>89560.185962783</c:v>
                </c:pt>
              </c:numCache>
            </c:numRef>
          </c:val>
        </c:ser>
        <c:ser>
          <c:idx val="1"/>
          <c:order val="1"/>
          <c:tx>
            <c:v>High</c:v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'SA Tornado_Exp'!$AC$83:$AC$92</c:f>
              <c:strCache>
                <c:ptCount val="10"/>
                <c:pt idx="0">
                  <c:v> F0_HRQOL</c:v>
                </c:pt>
                <c:pt idx="1">
                  <c:v>SVR rate_SOF-LDV_noncirr</c:v>
                </c:pt>
                <c:pt idx="2">
                  <c:v> Discount rate_outcome</c:v>
                </c:pt>
                <c:pt idx="3">
                  <c:v> F3_HRQOL</c:v>
                </c:pt>
                <c:pt idx="4">
                  <c:v> F2_HRQOL</c:v>
                </c:pt>
                <c:pt idx="5">
                  <c:v> F1_HRQOL</c:v>
                </c:pt>
                <c:pt idx="6">
                  <c:v> F4_HRQOL</c:v>
                </c:pt>
                <c:pt idx="7">
                  <c:v> Cost_SOF-LDV </c:v>
                </c:pt>
                <c:pt idx="8">
                  <c:v> Discount rate_cost</c:v>
                </c:pt>
                <c:pt idx="9">
                  <c:v> Post SVR_HRQOL</c:v>
                </c:pt>
              </c:strCache>
            </c:strRef>
          </c:cat>
          <c:val>
            <c:numRef>
              <c:f>'SA Tornado_Exp'!$AE$83:$AE$92</c:f>
              <c:numCache>
                <c:formatCode>0</c:formatCode>
                <c:ptCount val="10"/>
                <c:pt idx="0">
                  <c:v>23031.5445258407</c:v>
                </c:pt>
                <c:pt idx="1">
                  <c:v>22130.32339960853</c:v>
                </c:pt>
                <c:pt idx="2">
                  <c:v>23317.78098190181</c:v>
                </c:pt>
                <c:pt idx="3">
                  <c:v>25036.60970018731</c:v>
                </c:pt>
                <c:pt idx="4">
                  <c:v>25162.13123360768</c:v>
                </c:pt>
                <c:pt idx="5">
                  <c:v>25685.83485668719</c:v>
                </c:pt>
                <c:pt idx="6">
                  <c:v>25914.7746946978</c:v>
                </c:pt>
                <c:pt idx="7">
                  <c:v>22130.32339960853</c:v>
                </c:pt>
                <c:pt idx="8">
                  <c:v>35314.62359998382</c:v>
                </c:pt>
                <c:pt idx="9">
                  <c:v>14606.1042619919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38"/>
        <c:overlap val="100"/>
        <c:axId val="2134004744"/>
        <c:axId val="2136870776"/>
      </c:barChart>
      <c:catAx>
        <c:axId val="213400474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 sz="700"/>
            </a:pPr>
            <a:endParaRPr lang="en-US"/>
          </a:p>
        </c:txPr>
        <c:crossAx val="2136870776"/>
        <c:crossesAt val="22130.0"/>
        <c:auto val="0"/>
        <c:lblAlgn val="ctr"/>
        <c:lblOffset val="1000"/>
        <c:noMultiLvlLbl val="0"/>
      </c:catAx>
      <c:valAx>
        <c:axId val="2136870776"/>
        <c:scaling>
          <c:orientation val="minMax"/>
          <c:max val="80000.0"/>
          <c:min val="3000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ncremental</a:t>
                </a:r>
                <a:r>
                  <a:rPr lang="zh-CN"/>
                  <a:t> </a:t>
                </a:r>
                <a:r>
                  <a:rPr lang="en-US"/>
                  <a:t>cost</a:t>
                </a:r>
                <a:r>
                  <a:rPr lang="zh-CN"/>
                  <a:t> </a:t>
                </a:r>
                <a:r>
                  <a:rPr lang="en-US"/>
                  <a:t>per</a:t>
                </a:r>
                <a:r>
                  <a:rPr lang="zh-CN"/>
                  <a:t> </a:t>
                </a:r>
                <a:r>
                  <a:rPr lang="en-US"/>
                  <a:t>QALY</a:t>
                </a:r>
                <a:r>
                  <a:rPr lang="zh-CN"/>
                  <a:t> </a:t>
                </a:r>
                <a:r>
                  <a:rPr lang="en-US"/>
                  <a:t>gained</a:t>
                </a:r>
                <a:r>
                  <a:rPr lang="zh-CN"/>
                  <a:t> </a:t>
                </a:r>
                <a:r>
                  <a:rPr lang="en-US"/>
                  <a:t>(US$)</a:t>
                </a:r>
              </a:p>
            </c:rich>
          </c:tx>
          <c:layout>
            <c:manualLayout>
              <c:xMode val="edge"/>
              <c:yMode val="edge"/>
              <c:x val="0.413427361752177"/>
              <c:y val="0.930858358637621"/>
            </c:manualLayout>
          </c:layout>
          <c:overlay val="0"/>
        </c:title>
        <c:numFmt formatCode="0" sourceLinked="0"/>
        <c:majorTickMark val="none"/>
        <c:minorTickMark val="none"/>
        <c:tickLblPos val="low"/>
        <c:spPr>
          <a:noFill/>
          <a:ln>
            <a:solidFill>
              <a:srgbClr val="EAEAEA"/>
            </a:solidFill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2134004744"/>
        <c:crosses val="autoZero"/>
        <c:crossBetween val="between"/>
        <c:majorUnit val="30000.0"/>
      </c:valAx>
      <c:spPr>
        <a:noFill/>
        <a:ln w="25400">
          <a:noFill/>
        </a:ln>
        <a:effectLst/>
      </c:spPr>
    </c:plotArea>
    <c:legend>
      <c:legendPos val="r"/>
      <c:layout>
        <c:manualLayout>
          <c:xMode val="edge"/>
          <c:yMode val="edge"/>
          <c:x val="0.653425518958824"/>
          <c:y val="0.723050933566701"/>
          <c:w val="0.268558887579932"/>
          <c:h val="0.0764456980276482"/>
        </c:manualLayout>
      </c:layout>
      <c:overlay val="0"/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rgbClr val="EAEAEA">
          <a:alpha val="96000"/>
        </a:srgbClr>
      </a:solidFill>
      <a:round/>
    </a:ln>
    <a:effectLst/>
  </c:spPr>
  <c:txPr>
    <a:bodyPr/>
    <a:lstStyle/>
    <a:p>
      <a:pPr>
        <a:defRPr sz="800">
          <a:latin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800"/>
            </a:pPr>
            <a:r>
              <a:rPr lang="en-US" sz="800" dirty="0" smtClean="0"/>
              <a:t>Treatment Naive</a:t>
            </a:r>
            <a:endParaRPr lang="en-US" sz="800" dirty="0"/>
          </a:p>
        </c:rich>
      </c:tx>
      <c:layout>
        <c:manualLayout>
          <c:xMode val="edge"/>
          <c:yMode val="edge"/>
          <c:x val="0.402263778943696"/>
          <c:y val="0.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397640737302103"/>
          <c:y val="0.0979011635077909"/>
          <c:w val="0.541795033279846"/>
          <c:h val="0.748358402687638"/>
        </c:manualLayout>
      </c:layout>
      <c:barChart>
        <c:barDir val="bar"/>
        <c:grouping val="clustered"/>
        <c:varyColors val="0"/>
        <c:ser>
          <c:idx val="0"/>
          <c:order val="0"/>
          <c:tx>
            <c:v>Low</c:v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SA Tornado_Naive'!$AC$83:$AC$92</c:f>
              <c:strCache>
                <c:ptCount val="10"/>
                <c:pt idx="0">
                  <c:v> F1_distribution</c:v>
                </c:pt>
                <c:pt idx="1">
                  <c:v> F4_distribution</c:v>
                </c:pt>
                <c:pt idx="2">
                  <c:v> F3_HRQOL</c:v>
                </c:pt>
                <c:pt idx="3">
                  <c:v> F2_HRQOL</c:v>
                </c:pt>
                <c:pt idx="4">
                  <c:v> F1_HRQOL</c:v>
                </c:pt>
                <c:pt idx="5">
                  <c:v> Cost_SOF-LDV </c:v>
                </c:pt>
                <c:pt idx="6">
                  <c:v> F4_HRQOL</c:v>
                </c:pt>
                <c:pt idx="7">
                  <c:v>SVR rate_Harvoni_noncirr</c:v>
                </c:pt>
                <c:pt idx="8">
                  <c:v> Discount rate_cost</c:v>
                </c:pt>
                <c:pt idx="9">
                  <c:v> Post SVR_HRQOL</c:v>
                </c:pt>
              </c:strCache>
            </c:strRef>
          </c:cat>
          <c:val>
            <c:numRef>
              <c:f>'SA Tornado_Naive'!$AD$83:$AD$92</c:f>
              <c:numCache>
                <c:formatCode>0</c:formatCode>
                <c:ptCount val="10"/>
                <c:pt idx="0">
                  <c:v>55603.2863265494</c:v>
                </c:pt>
                <c:pt idx="1">
                  <c:v>62321.07683308915</c:v>
                </c:pt>
                <c:pt idx="2">
                  <c:v>52751.21796831785</c:v>
                </c:pt>
                <c:pt idx="3">
                  <c:v>52594.38372506356</c:v>
                </c:pt>
                <c:pt idx="4">
                  <c:v>51921.62483216642</c:v>
                </c:pt>
                <c:pt idx="5">
                  <c:v>40558.28306118875</c:v>
                </c:pt>
                <c:pt idx="6">
                  <c:v>49936.04379573405</c:v>
                </c:pt>
                <c:pt idx="7">
                  <c:v>77776.11017483638</c:v>
                </c:pt>
                <c:pt idx="8">
                  <c:v>34201.74102561337</c:v>
                </c:pt>
                <c:pt idx="9">
                  <c:v>178181.0727404314</c:v>
                </c:pt>
              </c:numCache>
            </c:numRef>
          </c:val>
        </c:ser>
        <c:ser>
          <c:idx val="1"/>
          <c:order val="1"/>
          <c:tx>
            <c:v>High</c:v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'SA Tornado_Naive'!$AC$83:$AC$92</c:f>
              <c:strCache>
                <c:ptCount val="10"/>
                <c:pt idx="0">
                  <c:v> F1_distribution</c:v>
                </c:pt>
                <c:pt idx="1">
                  <c:v> F4_distribution</c:v>
                </c:pt>
                <c:pt idx="2">
                  <c:v> F3_HRQOL</c:v>
                </c:pt>
                <c:pt idx="3">
                  <c:v> F2_HRQOL</c:v>
                </c:pt>
                <c:pt idx="4">
                  <c:v> F1_HRQOL</c:v>
                </c:pt>
                <c:pt idx="5">
                  <c:v> Cost_SOF-LDV </c:v>
                </c:pt>
                <c:pt idx="6">
                  <c:v> F4_HRQOL</c:v>
                </c:pt>
                <c:pt idx="7">
                  <c:v>SVR rate_Harvoni_noncirr</c:v>
                </c:pt>
                <c:pt idx="8">
                  <c:v> Discount rate_cost</c:v>
                </c:pt>
                <c:pt idx="9">
                  <c:v> Post SVR_HRQOL</c:v>
                </c:pt>
              </c:strCache>
            </c:strRef>
          </c:cat>
          <c:val>
            <c:numRef>
              <c:f>'SA Tornado_Naive'!$AE$83:$AE$92</c:f>
              <c:numCache>
                <c:formatCode>0</c:formatCode>
                <c:ptCount val="10"/>
                <c:pt idx="0">
                  <c:v>59757.20162368974</c:v>
                </c:pt>
                <c:pt idx="1">
                  <c:v>54056.437398629</c:v>
                </c:pt>
                <c:pt idx="2">
                  <c:v>63487.55462937102</c:v>
                </c:pt>
                <c:pt idx="3">
                  <c:v>63702.06074841932</c:v>
                </c:pt>
                <c:pt idx="4">
                  <c:v>64654.08903890975</c:v>
                </c:pt>
                <c:pt idx="5">
                  <c:v>57793.56043320209</c:v>
                </c:pt>
                <c:pt idx="6">
                  <c:v>68585.61741120411</c:v>
                </c:pt>
                <c:pt idx="7">
                  <c:v>57793.56043320209</c:v>
                </c:pt>
                <c:pt idx="8">
                  <c:v>90596.33632063365</c:v>
                </c:pt>
                <c:pt idx="9">
                  <c:v>39522.7797500861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38"/>
        <c:overlap val="100"/>
        <c:axId val="2135755560"/>
        <c:axId val="2135759016"/>
      </c:barChart>
      <c:catAx>
        <c:axId val="21357555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 sz="700"/>
            </a:pPr>
            <a:endParaRPr lang="en-US"/>
          </a:p>
        </c:txPr>
        <c:crossAx val="2135759016"/>
        <c:crossesAt val="57794.0"/>
        <c:auto val="0"/>
        <c:lblAlgn val="ctr"/>
        <c:lblOffset val="1000"/>
        <c:noMultiLvlLbl val="0"/>
      </c:catAx>
      <c:valAx>
        <c:axId val="2135759016"/>
        <c:scaling>
          <c:orientation val="minMax"/>
          <c:max val="150000.0"/>
          <c:min val="4000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ncremental</a:t>
                </a:r>
                <a:r>
                  <a:rPr lang="zh-CN"/>
                  <a:t> </a:t>
                </a:r>
                <a:r>
                  <a:rPr lang="en-US"/>
                  <a:t>cost</a:t>
                </a:r>
                <a:r>
                  <a:rPr lang="zh-CN"/>
                  <a:t> </a:t>
                </a:r>
                <a:r>
                  <a:rPr lang="en-US"/>
                  <a:t>per</a:t>
                </a:r>
                <a:r>
                  <a:rPr lang="zh-CN"/>
                  <a:t> </a:t>
                </a:r>
                <a:r>
                  <a:rPr lang="en-US"/>
                  <a:t>QALY</a:t>
                </a:r>
                <a:r>
                  <a:rPr lang="zh-CN"/>
                  <a:t> </a:t>
                </a:r>
                <a:r>
                  <a:rPr lang="en-US"/>
                  <a:t>gained</a:t>
                </a:r>
                <a:r>
                  <a:rPr lang="zh-CN"/>
                  <a:t> </a:t>
                </a:r>
                <a:r>
                  <a:rPr lang="en-US"/>
                  <a:t>(US$)</a:t>
                </a:r>
              </a:p>
            </c:rich>
          </c:tx>
          <c:layout>
            <c:manualLayout>
              <c:xMode val="edge"/>
              <c:yMode val="edge"/>
              <c:x val="0.413427361752177"/>
              <c:y val="0.930858358637621"/>
            </c:manualLayout>
          </c:layout>
          <c:overlay val="0"/>
        </c:title>
        <c:numFmt formatCode="0" sourceLinked="0"/>
        <c:majorTickMark val="none"/>
        <c:minorTickMark val="none"/>
        <c:tickLblPos val="low"/>
        <c:spPr>
          <a:noFill/>
          <a:ln>
            <a:solidFill>
              <a:srgbClr val="EAEAEA"/>
            </a:solidFill>
          </a:ln>
          <a:effectLst/>
        </c:spPr>
        <c:txPr>
          <a:bodyPr rot="-60000000" vert="horz"/>
          <a:lstStyle/>
          <a:p>
            <a:pPr>
              <a:defRPr sz="600"/>
            </a:pPr>
            <a:endParaRPr lang="en-US"/>
          </a:p>
        </c:txPr>
        <c:crossAx val="2135755560"/>
        <c:crosses val="autoZero"/>
        <c:crossBetween val="between"/>
        <c:majorUnit val="40000.0"/>
        <c:minorUnit val="10000.0"/>
      </c:valAx>
      <c:spPr>
        <a:noFill/>
        <a:ln w="25400">
          <a:noFill/>
        </a:ln>
        <a:effectLst/>
      </c:spPr>
    </c:plotArea>
    <c:legend>
      <c:legendPos val="r"/>
      <c:layout>
        <c:manualLayout>
          <c:xMode val="edge"/>
          <c:yMode val="edge"/>
          <c:x val="0.77053455981768"/>
          <c:y val="0.658576382014144"/>
          <c:w val="0.151450127824388"/>
          <c:h val="0.140892324824874"/>
        </c:manualLayout>
      </c:layout>
      <c:overlay val="0"/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rgbClr val="EAEAEA">
          <a:alpha val="96000"/>
        </a:srgbClr>
      </a:solidFill>
      <a:round/>
    </a:ln>
    <a:effectLst/>
  </c:spPr>
  <c:txPr>
    <a:bodyPr/>
    <a:lstStyle/>
    <a:p>
      <a:pPr>
        <a:defRPr sz="800">
          <a:latin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800"/>
            </a:pPr>
            <a:r>
              <a:rPr lang="en-US" sz="800" dirty="0" smtClean="0"/>
              <a:t>Treatment</a:t>
            </a:r>
            <a:r>
              <a:rPr lang="en-US" sz="800" baseline="0" dirty="0" smtClean="0"/>
              <a:t> Experienced</a:t>
            </a:r>
            <a:endParaRPr lang="en-US" sz="800" dirty="0"/>
          </a:p>
        </c:rich>
      </c:tx>
      <c:layout>
        <c:manualLayout>
          <c:xMode val="edge"/>
          <c:yMode val="edge"/>
          <c:x val="0.402003674640761"/>
          <c:y val="0.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397640737302103"/>
          <c:y val="0.0885772431737156"/>
          <c:w val="0.541795033279846"/>
          <c:h val="0.75919764361774"/>
        </c:manualLayout>
      </c:layout>
      <c:barChart>
        <c:barDir val="bar"/>
        <c:grouping val="clustered"/>
        <c:varyColors val="0"/>
        <c:ser>
          <c:idx val="0"/>
          <c:order val="0"/>
          <c:tx>
            <c:v>Low</c:v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SA Tornado_Exp'!$AC$83:$AC$92</c:f>
              <c:strCache>
                <c:ptCount val="10"/>
                <c:pt idx="0">
                  <c:v> F0_HRQOL</c:v>
                </c:pt>
                <c:pt idx="1">
                  <c:v>SVR rate_SOF-LDV_noncirr</c:v>
                </c:pt>
                <c:pt idx="2">
                  <c:v> Discount rate_outcome</c:v>
                </c:pt>
                <c:pt idx="3">
                  <c:v> F3_HRQOL</c:v>
                </c:pt>
                <c:pt idx="4">
                  <c:v> F2_HRQOL</c:v>
                </c:pt>
                <c:pt idx="5">
                  <c:v> F1_HRQOL</c:v>
                </c:pt>
                <c:pt idx="6">
                  <c:v> F4_HRQOL</c:v>
                </c:pt>
                <c:pt idx="7">
                  <c:v> Cost_SOF-LDV </c:v>
                </c:pt>
                <c:pt idx="8">
                  <c:v> Discount rate_cost</c:v>
                </c:pt>
                <c:pt idx="9">
                  <c:v> Post SVR_HRQOL</c:v>
                </c:pt>
              </c:strCache>
            </c:strRef>
          </c:cat>
          <c:val>
            <c:numRef>
              <c:f>'SA Tornado_Exp'!$AD$83:$AD$92</c:f>
              <c:numCache>
                <c:formatCode>0</c:formatCode>
                <c:ptCount val="10"/>
                <c:pt idx="0">
                  <c:v>19560.75860784069</c:v>
                </c:pt>
                <c:pt idx="1">
                  <c:v>23334.64353668049</c:v>
                </c:pt>
                <c:pt idx="2">
                  <c:v>17565.58192351821</c:v>
                </c:pt>
                <c:pt idx="3">
                  <c:v>18133.12323762761</c:v>
                </c:pt>
                <c:pt idx="4">
                  <c:v>18057.60408385137</c:v>
                </c:pt>
                <c:pt idx="5">
                  <c:v>17756.85812398186</c:v>
                </c:pt>
                <c:pt idx="6">
                  <c:v>17780.0268499131</c:v>
                </c:pt>
                <c:pt idx="7">
                  <c:v>13185.12885786475</c:v>
                </c:pt>
                <c:pt idx="8">
                  <c:v>11869.14138409427</c:v>
                </c:pt>
                <c:pt idx="9">
                  <c:v>82462.65858615582</c:v>
                </c:pt>
              </c:numCache>
            </c:numRef>
          </c:val>
        </c:ser>
        <c:ser>
          <c:idx val="1"/>
          <c:order val="1"/>
          <c:tx>
            <c:v>High</c:v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'SA Tornado_Exp'!$AC$83:$AC$92</c:f>
              <c:strCache>
                <c:ptCount val="10"/>
                <c:pt idx="0">
                  <c:v> F0_HRQOL</c:v>
                </c:pt>
                <c:pt idx="1">
                  <c:v>SVR rate_SOF-LDV_noncirr</c:v>
                </c:pt>
                <c:pt idx="2">
                  <c:v> Discount rate_outcome</c:v>
                </c:pt>
                <c:pt idx="3">
                  <c:v> F3_HRQOL</c:v>
                </c:pt>
                <c:pt idx="4">
                  <c:v> F2_HRQOL</c:v>
                </c:pt>
                <c:pt idx="5">
                  <c:v> F1_HRQOL</c:v>
                </c:pt>
                <c:pt idx="6">
                  <c:v> F4_HRQOL</c:v>
                </c:pt>
                <c:pt idx="7">
                  <c:v> Cost_SOF-LDV </c:v>
                </c:pt>
                <c:pt idx="8">
                  <c:v> Discount rate_cost</c:v>
                </c:pt>
                <c:pt idx="9">
                  <c:v> Post SVR_HRQOL</c:v>
                </c:pt>
              </c:strCache>
            </c:strRef>
          </c:cat>
          <c:val>
            <c:numRef>
              <c:f>'SA Tornado_Exp'!$AE$83:$AE$92</c:f>
              <c:numCache>
                <c:formatCode>0</c:formatCode>
                <c:ptCount val="10"/>
                <c:pt idx="0">
                  <c:v>21206.32480302668</c:v>
                </c:pt>
                <c:pt idx="1">
                  <c:v>20376.52427007561</c:v>
                </c:pt>
                <c:pt idx="2">
                  <c:v>22062.75330891628</c:v>
                </c:pt>
                <c:pt idx="3">
                  <c:v>23052.49118977187</c:v>
                </c:pt>
                <c:pt idx="4">
                  <c:v>23168.06530615384</c:v>
                </c:pt>
                <c:pt idx="5">
                  <c:v>23650.26610337287</c:v>
                </c:pt>
                <c:pt idx="6">
                  <c:v>23861.0627592271</c:v>
                </c:pt>
                <c:pt idx="7">
                  <c:v>20376.52427007561</c:v>
                </c:pt>
                <c:pt idx="8">
                  <c:v>32515.98595646303</c:v>
                </c:pt>
                <c:pt idx="9">
                  <c:v>13448.5896392729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38"/>
        <c:overlap val="100"/>
        <c:axId val="2136614952"/>
        <c:axId val="2136915720"/>
      </c:barChart>
      <c:catAx>
        <c:axId val="213661495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 sz="700"/>
            </a:pPr>
            <a:endParaRPr lang="en-US"/>
          </a:p>
        </c:txPr>
        <c:crossAx val="2136915720"/>
        <c:crossesAt val="20377.0"/>
        <c:auto val="0"/>
        <c:lblAlgn val="ctr"/>
        <c:lblOffset val="1000"/>
        <c:noMultiLvlLbl val="0"/>
      </c:catAx>
      <c:valAx>
        <c:axId val="2136915720"/>
        <c:scaling>
          <c:orientation val="minMax"/>
          <c:min val="1000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ncremental</a:t>
                </a:r>
                <a:r>
                  <a:rPr lang="zh-CN"/>
                  <a:t> </a:t>
                </a:r>
                <a:r>
                  <a:rPr lang="en-US"/>
                  <a:t>cost</a:t>
                </a:r>
                <a:r>
                  <a:rPr lang="zh-CN"/>
                  <a:t> </a:t>
                </a:r>
                <a:r>
                  <a:rPr lang="en-US"/>
                  <a:t>per</a:t>
                </a:r>
                <a:r>
                  <a:rPr lang="zh-CN"/>
                  <a:t> </a:t>
                </a:r>
                <a:r>
                  <a:rPr lang="en-US"/>
                  <a:t>QALY</a:t>
                </a:r>
                <a:r>
                  <a:rPr lang="zh-CN"/>
                  <a:t> </a:t>
                </a:r>
                <a:r>
                  <a:rPr lang="en-US"/>
                  <a:t>gained</a:t>
                </a:r>
                <a:r>
                  <a:rPr lang="zh-CN"/>
                  <a:t> </a:t>
                </a:r>
                <a:r>
                  <a:rPr lang="en-US"/>
                  <a:t>(US$)</a:t>
                </a:r>
              </a:p>
            </c:rich>
          </c:tx>
          <c:layout>
            <c:manualLayout>
              <c:xMode val="edge"/>
              <c:yMode val="edge"/>
              <c:x val="0.413427361752177"/>
              <c:y val="0.930858358637621"/>
            </c:manualLayout>
          </c:layout>
          <c:overlay val="0"/>
        </c:title>
        <c:numFmt formatCode="0" sourceLinked="0"/>
        <c:majorTickMark val="none"/>
        <c:minorTickMark val="none"/>
        <c:tickLblPos val="low"/>
        <c:spPr>
          <a:noFill/>
          <a:ln>
            <a:solidFill>
              <a:srgbClr val="EAEAEA"/>
            </a:solidFill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2136614952"/>
        <c:crosses val="autoZero"/>
        <c:crossBetween val="between"/>
        <c:majorUnit val="50000.0"/>
      </c:valAx>
      <c:spPr>
        <a:noFill/>
        <a:ln w="25400">
          <a:noFill/>
        </a:ln>
        <a:effectLst/>
      </c:spPr>
    </c:plotArea>
    <c:legend>
      <c:legendPos val="r"/>
      <c:layout>
        <c:manualLayout>
          <c:xMode val="edge"/>
          <c:yMode val="edge"/>
          <c:x val="0.737688596691697"/>
          <c:y val="0.65856477427941"/>
          <c:w val="0.184295809847058"/>
          <c:h val="0.140880915030689"/>
        </c:manualLayout>
      </c:layout>
      <c:overlay val="0"/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rgbClr val="EAEAEA">
          <a:alpha val="96000"/>
        </a:srgbClr>
      </a:solidFill>
      <a:round/>
    </a:ln>
    <a:effectLst/>
  </c:spPr>
  <c:txPr>
    <a:bodyPr/>
    <a:lstStyle/>
    <a:p>
      <a:pPr>
        <a:defRPr sz="800">
          <a:latin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800"/>
            </a:pPr>
            <a:r>
              <a:rPr lang="en-US" sz="800" dirty="0" smtClean="0"/>
              <a:t>Treatment</a:t>
            </a:r>
            <a:r>
              <a:rPr lang="en-US" sz="800" baseline="0" dirty="0" smtClean="0"/>
              <a:t> Naive</a:t>
            </a:r>
            <a:endParaRPr lang="en-US" sz="800" dirty="0"/>
          </a:p>
        </c:rich>
      </c:tx>
      <c:layout>
        <c:manualLayout>
          <c:xMode val="edge"/>
          <c:yMode val="edge"/>
          <c:x val="0.402263778943696"/>
          <c:y val="0.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397640737302103"/>
          <c:y val="0.0979011635077909"/>
          <c:w val="0.541795033279846"/>
          <c:h val="0.748358402687638"/>
        </c:manualLayout>
      </c:layout>
      <c:barChart>
        <c:barDir val="bar"/>
        <c:grouping val="clustered"/>
        <c:varyColors val="0"/>
        <c:ser>
          <c:idx val="0"/>
          <c:order val="0"/>
          <c:tx>
            <c:v>Low</c:v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SA Tornado_Naive'!$AC$83:$AC$92</c:f>
              <c:strCache>
                <c:ptCount val="10"/>
                <c:pt idx="0">
                  <c:v> F1_distribution</c:v>
                </c:pt>
                <c:pt idx="1">
                  <c:v> F4_distribution</c:v>
                </c:pt>
                <c:pt idx="2">
                  <c:v> F3_HRQOL</c:v>
                </c:pt>
                <c:pt idx="3">
                  <c:v> F2_HRQOL</c:v>
                </c:pt>
                <c:pt idx="4">
                  <c:v> F1_HRQOL</c:v>
                </c:pt>
                <c:pt idx="5">
                  <c:v> Cost_SOF-LDV </c:v>
                </c:pt>
                <c:pt idx="6">
                  <c:v> F4_HRQOL</c:v>
                </c:pt>
                <c:pt idx="7">
                  <c:v>SVR rate_Harvoni_noncirr</c:v>
                </c:pt>
                <c:pt idx="8">
                  <c:v> Discount rate_cost</c:v>
                </c:pt>
                <c:pt idx="9">
                  <c:v> Post SVR_HRQOL</c:v>
                </c:pt>
              </c:strCache>
            </c:strRef>
          </c:cat>
          <c:val>
            <c:numRef>
              <c:f>'SA Tornado_Naive'!$AD$83:$AD$92</c:f>
              <c:numCache>
                <c:formatCode>0</c:formatCode>
                <c:ptCount val="10"/>
                <c:pt idx="0">
                  <c:v>57511.1101384789</c:v>
                </c:pt>
                <c:pt idx="1">
                  <c:v>64219.78894935786</c:v>
                </c:pt>
                <c:pt idx="2">
                  <c:v>54484.05069279106</c:v>
                </c:pt>
                <c:pt idx="3">
                  <c:v>54322.06457779814</c:v>
                </c:pt>
                <c:pt idx="4">
                  <c:v>53627.20612644166</c:v>
                </c:pt>
                <c:pt idx="5">
                  <c:v>42456.75245468446</c:v>
                </c:pt>
                <c:pt idx="6">
                  <c:v>51576.40043872086</c:v>
                </c:pt>
                <c:pt idx="7">
                  <c:v>79648.844008804</c:v>
                </c:pt>
                <c:pt idx="8">
                  <c:v>35325.23918102537</c:v>
                </c:pt>
                <c:pt idx="9">
                  <c:v>184034.1697042171</c:v>
                </c:pt>
              </c:numCache>
            </c:numRef>
          </c:val>
        </c:ser>
        <c:ser>
          <c:idx val="1"/>
          <c:order val="1"/>
          <c:tx>
            <c:v>High</c:v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'SA Tornado_Naive'!$AC$83:$AC$92</c:f>
              <c:strCache>
                <c:ptCount val="10"/>
                <c:pt idx="0">
                  <c:v> F1_distribution</c:v>
                </c:pt>
                <c:pt idx="1">
                  <c:v> F4_distribution</c:v>
                </c:pt>
                <c:pt idx="2">
                  <c:v> F3_HRQOL</c:v>
                </c:pt>
                <c:pt idx="3">
                  <c:v> F2_HRQOL</c:v>
                </c:pt>
                <c:pt idx="4">
                  <c:v> F1_HRQOL</c:v>
                </c:pt>
                <c:pt idx="5">
                  <c:v> Cost_SOF-LDV </c:v>
                </c:pt>
                <c:pt idx="6">
                  <c:v> F4_HRQOL</c:v>
                </c:pt>
                <c:pt idx="7">
                  <c:v>SVR rate_Harvoni_noncirr</c:v>
                </c:pt>
                <c:pt idx="8">
                  <c:v> Discount rate_cost</c:v>
                </c:pt>
                <c:pt idx="9">
                  <c:v> Post SVR_HRQOL</c:v>
                </c:pt>
              </c:strCache>
            </c:strRef>
          </c:cat>
          <c:val>
            <c:numRef>
              <c:f>'SA Tornado_Naive'!$AE$83:$AE$92</c:f>
              <c:numCache>
                <c:formatCode>0</c:formatCode>
                <c:ptCount val="10"/>
                <c:pt idx="0">
                  <c:v>61647.28452286777</c:v>
                </c:pt>
                <c:pt idx="1">
                  <c:v>55954.70644279721</c:v>
                </c:pt>
                <c:pt idx="2">
                  <c:v>65573.06689800955</c:v>
                </c:pt>
                <c:pt idx="3">
                  <c:v>65794.61936095292</c:v>
                </c:pt>
                <c:pt idx="4">
                  <c:v>66777.92097251391</c:v>
                </c:pt>
                <c:pt idx="5">
                  <c:v>59692.02982669781</c:v>
                </c:pt>
                <c:pt idx="6">
                  <c:v>70838.59671397039</c:v>
                </c:pt>
                <c:pt idx="7">
                  <c:v>59692.02982669781</c:v>
                </c:pt>
                <c:pt idx="8">
                  <c:v>93572.34905247354</c:v>
                </c:pt>
                <c:pt idx="9">
                  <c:v>40821.0695100350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38"/>
        <c:overlap val="100"/>
        <c:axId val="2136837368"/>
        <c:axId val="2134130056"/>
      </c:barChart>
      <c:catAx>
        <c:axId val="213683736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 sz="700"/>
            </a:pPr>
            <a:endParaRPr lang="en-US"/>
          </a:p>
        </c:txPr>
        <c:crossAx val="2134130056"/>
        <c:crossesAt val="59692.0"/>
        <c:auto val="0"/>
        <c:lblAlgn val="ctr"/>
        <c:lblOffset val="1000"/>
        <c:noMultiLvlLbl val="0"/>
      </c:catAx>
      <c:valAx>
        <c:axId val="2134130056"/>
        <c:scaling>
          <c:orientation val="minMax"/>
          <c:max val="154000.0"/>
          <c:min val="4000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ncremental</a:t>
                </a:r>
                <a:r>
                  <a:rPr lang="zh-CN"/>
                  <a:t> </a:t>
                </a:r>
                <a:r>
                  <a:rPr lang="en-US"/>
                  <a:t>cost</a:t>
                </a:r>
                <a:r>
                  <a:rPr lang="zh-CN"/>
                  <a:t> </a:t>
                </a:r>
                <a:r>
                  <a:rPr lang="en-US"/>
                  <a:t>per</a:t>
                </a:r>
                <a:r>
                  <a:rPr lang="zh-CN"/>
                  <a:t> </a:t>
                </a:r>
                <a:r>
                  <a:rPr lang="en-US"/>
                  <a:t>QALY</a:t>
                </a:r>
                <a:r>
                  <a:rPr lang="zh-CN"/>
                  <a:t> </a:t>
                </a:r>
                <a:r>
                  <a:rPr lang="en-US"/>
                  <a:t>gained</a:t>
                </a:r>
                <a:r>
                  <a:rPr lang="zh-CN"/>
                  <a:t> </a:t>
                </a:r>
                <a:r>
                  <a:rPr lang="en-US"/>
                  <a:t>(US$)</a:t>
                </a:r>
              </a:p>
            </c:rich>
          </c:tx>
          <c:layout>
            <c:manualLayout>
              <c:xMode val="edge"/>
              <c:yMode val="edge"/>
              <c:x val="0.413427361752177"/>
              <c:y val="0.930858358637621"/>
            </c:manualLayout>
          </c:layout>
          <c:overlay val="0"/>
        </c:title>
        <c:numFmt formatCode="0" sourceLinked="0"/>
        <c:majorTickMark val="none"/>
        <c:minorTickMark val="none"/>
        <c:tickLblPos val="low"/>
        <c:spPr>
          <a:noFill/>
          <a:ln>
            <a:solidFill>
              <a:srgbClr val="EAEAEA"/>
            </a:solidFill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2136837368"/>
        <c:crosses val="autoZero"/>
        <c:crossBetween val="between"/>
        <c:majorUnit val="60000.0"/>
        <c:minorUnit val="10000.0"/>
      </c:valAx>
      <c:spPr>
        <a:noFill/>
        <a:ln w="25400">
          <a:noFill/>
        </a:ln>
        <a:effectLst/>
      </c:spPr>
    </c:plotArea>
    <c:legend>
      <c:legendPos val="r"/>
      <c:layout>
        <c:manualLayout>
          <c:xMode val="edge"/>
          <c:yMode val="edge"/>
          <c:x val="0.700238468572734"/>
          <c:y val="0.672095390942374"/>
          <c:w val="0.221746152418693"/>
          <c:h val="0.127392128543058"/>
        </c:manualLayout>
      </c:layout>
      <c:overlay val="0"/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rgbClr val="EAEAEA">
          <a:alpha val="96000"/>
        </a:srgbClr>
      </a:solidFill>
      <a:round/>
    </a:ln>
    <a:effectLst/>
  </c:spPr>
  <c:txPr>
    <a:bodyPr/>
    <a:lstStyle/>
    <a:p>
      <a:pPr>
        <a:defRPr sz="800">
          <a:latin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2</Words>
  <Characters>928</Characters>
  <Application>Microsoft Macintosh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CHEN</dc:creator>
  <cp:keywords/>
  <dc:description/>
  <cp:lastModifiedBy>JING CHEN</cp:lastModifiedBy>
  <cp:revision>3</cp:revision>
  <dcterms:created xsi:type="dcterms:W3CDTF">2016-05-05T02:29:00Z</dcterms:created>
  <dcterms:modified xsi:type="dcterms:W3CDTF">2016-05-05T02:32:00Z</dcterms:modified>
</cp:coreProperties>
</file>